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A34" w:rsidRDefault="0089064E" w:rsidP="0089064E">
      <w:pPr>
        <w:spacing w:line="480" w:lineRule="auto"/>
        <w:rPr>
          <w:rFonts w:eastAsia="TimesNewRoman"/>
          <w:b/>
        </w:rPr>
      </w:pPr>
      <w:bookmarkStart w:id="0" w:name="TSIDEM01_ESP"/>
      <w:bookmarkStart w:id="1" w:name="_GoBack"/>
      <w:bookmarkEnd w:id="0"/>
      <w:bookmarkEnd w:id="1"/>
      <w:r>
        <w:rPr>
          <w:rFonts w:eastAsia="TimesNewRoman"/>
          <w:b/>
        </w:rPr>
        <w:t xml:space="preserve">Supplemental Digital Content </w:t>
      </w:r>
      <w:r w:rsidR="00C7204A">
        <w:rPr>
          <w:rFonts w:eastAsia="TimesNewRoman"/>
          <w:b/>
        </w:rPr>
        <w:t>(SDC)</w:t>
      </w:r>
      <w:r w:rsidR="00D938E4">
        <w:rPr>
          <w:rFonts w:eastAsia="TimesNewRoman"/>
          <w:b/>
        </w:rPr>
        <w:t xml:space="preserve"> for </w:t>
      </w:r>
      <w:r w:rsidR="00D938E4" w:rsidRPr="00D938E4">
        <w:rPr>
          <w:rFonts w:eastAsia="TimesNewRoman"/>
          <w:b/>
        </w:rPr>
        <w:t xml:space="preserve">Alegre </w:t>
      </w:r>
      <w:r w:rsidR="00D938E4">
        <w:rPr>
          <w:rFonts w:eastAsia="TimesNewRoman"/>
          <w:b/>
        </w:rPr>
        <w:t xml:space="preserve">et al. </w:t>
      </w:r>
      <w:r w:rsidR="00D938E4" w:rsidRPr="00D938E4">
        <w:rPr>
          <w:rFonts w:eastAsia="TimesNewRoman"/>
          <w:b/>
        </w:rPr>
        <w:t>Results of an early access treatment protocol of daratumumab monotherapy in Spanish patients with relapsed or refractory multiple myeloma</w:t>
      </w:r>
      <w:r w:rsidR="00D938E4">
        <w:rPr>
          <w:rFonts w:eastAsia="TimesNewRoman"/>
          <w:b/>
        </w:rPr>
        <w:t>.</w:t>
      </w:r>
      <w:r w:rsidR="00D938E4" w:rsidRPr="00D938E4" w:rsidDel="00C7204A">
        <w:rPr>
          <w:rFonts w:eastAsia="TimesNewRoman"/>
          <w:b/>
        </w:rPr>
        <w:t xml:space="preserve"> </w:t>
      </w:r>
    </w:p>
    <w:p w:rsidR="006211B3" w:rsidRDefault="006211B3" w:rsidP="0089064E">
      <w:pPr>
        <w:spacing w:line="480" w:lineRule="auto"/>
        <w:rPr>
          <w:rFonts w:eastAsia="TimesNewRoman"/>
          <w:b/>
        </w:rPr>
      </w:pPr>
    </w:p>
    <w:p w:rsidR="00C7204A" w:rsidRPr="0038739E" w:rsidRDefault="00C7204A" w:rsidP="0089064E">
      <w:pPr>
        <w:spacing w:line="480" w:lineRule="auto"/>
        <w:rPr>
          <w:b/>
        </w:rPr>
      </w:pPr>
      <w:r>
        <w:rPr>
          <w:rFonts w:eastAsia="TimesNewRoman"/>
          <w:b/>
        </w:rPr>
        <w:t xml:space="preserve">SDC, </w:t>
      </w:r>
      <w:r w:rsidR="00D938E4">
        <w:rPr>
          <w:rFonts w:eastAsia="TimesNewRoman"/>
          <w:b/>
        </w:rPr>
        <w:t>MATERIALS AND METHODS</w:t>
      </w:r>
    </w:p>
    <w:p w:rsidR="00F51807" w:rsidRDefault="00F51807">
      <w:pPr>
        <w:autoSpaceDE w:val="0"/>
        <w:autoSpaceDN w:val="0"/>
        <w:adjustRightInd w:val="0"/>
        <w:spacing w:line="480" w:lineRule="auto"/>
        <w:rPr>
          <w:rFonts w:eastAsia="TimesNewRoman"/>
          <w:b/>
        </w:rPr>
      </w:pPr>
      <w:r w:rsidRPr="00206A34">
        <w:rPr>
          <w:rFonts w:eastAsia="TimesNewRoman"/>
          <w:b/>
        </w:rPr>
        <w:t>European Quality of Life Five Dime</w:t>
      </w:r>
      <w:r w:rsidR="00C73D5A">
        <w:rPr>
          <w:rFonts w:eastAsia="TimesNewRoman"/>
          <w:b/>
        </w:rPr>
        <w:t>nsions Questionnaire (EQ-5D-5L)</w:t>
      </w:r>
    </w:p>
    <w:p w:rsidR="00206A34" w:rsidRDefault="00206A34">
      <w:pPr>
        <w:autoSpaceDE w:val="0"/>
        <w:autoSpaceDN w:val="0"/>
        <w:adjustRightInd w:val="0"/>
        <w:spacing w:line="480" w:lineRule="auto"/>
        <w:rPr>
          <w:rFonts w:eastAsia="TimesNewRoman"/>
        </w:rPr>
      </w:pPr>
      <w:r>
        <w:rPr>
          <w:rFonts w:eastAsia="TimesNewRoman"/>
        </w:rPr>
        <w:t xml:space="preserve">The </w:t>
      </w:r>
      <w:r w:rsidRPr="00344E50">
        <w:rPr>
          <w:rFonts w:eastAsia="TimesNewRoman"/>
        </w:rPr>
        <w:t>EQ-5D-5L</w:t>
      </w:r>
      <w:r>
        <w:rPr>
          <w:rFonts w:eastAsia="TimesNewRoman"/>
        </w:rPr>
        <w:t xml:space="preserve"> is a 5</w:t>
      </w:r>
      <w:r w:rsidR="007E7505">
        <w:rPr>
          <w:rFonts w:eastAsia="TimesNewRoman"/>
        </w:rPr>
        <w:t>-</w:t>
      </w:r>
      <w:r>
        <w:rPr>
          <w:rFonts w:eastAsia="TimesNewRoman"/>
        </w:rPr>
        <w:t>item questionnaire that serves as a generic measure of health status and generates utility scores for use in cost</w:t>
      </w:r>
      <w:r w:rsidR="000526CC">
        <w:rPr>
          <w:rFonts w:eastAsia="TimesNewRoman"/>
        </w:rPr>
        <w:t>-</w:t>
      </w:r>
      <w:r>
        <w:rPr>
          <w:rFonts w:eastAsia="TimesNewRoman"/>
        </w:rPr>
        <w:t xml:space="preserve">effective analyses. </w:t>
      </w:r>
      <w:r w:rsidRPr="00344E50">
        <w:rPr>
          <w:rFonts w:eastAsia="TimesNewRoman"/>
        </w:rPr>
        <w:t>EQ-5D-5L</w:t>
      </w:r>
      <w:r>
        <w:rPr>
          <w:rFonts w:eastAsia="TimesNewRoman"/>
        </w:rPr>
        <w:t xml:space="preserve"> assesses 5 dimensions of health</w:t>
      </w:r>
      <w:r w:rsidR="000526CC">
        <w:rPr>
          <w:rFonts w:eastAsia="TimesNewRoman"/>
        </w:rPr>
        <w:t>,</w:t>
      </w:r>
      <w:r>
        <w:rPr>
          <w:rFonts w:eastAsia="TimesNewRoman"/>
        </w:rPr>
        <w:t xml:space="preserve"> including mobility, self-care, usual activities, pain/discomfort, and anxiety/depression in addition to a visual analog scale rating overall health.</w:t>
      </w:r>
      <w:r w:rsidR="00F92DE7">
        <w:rPr>
          <w:rFonts w:eastAsia="TimesNewRoman"/>
          <w:vertAlign w:val="superscript"/>
        </w:rPr>
        <w:t>1</w:t>
      </w:r>
      <w:r w:rsidRPr="00893645">
        <w:rPr>
          <w:rFonts w:eastAsia="TimesNewRoman"/>
        </w:rPr>
        <w:t xml:space="preserve"> </w:t>
      </w:r>
      <w:r>
        <w:rPr>
          <w:rFonts w:eastAsia="TimesNewRoman"/>
        </w:rPr>
        <w:t>The 5 dimensions of health are rated by patients on a scale with graded severity that can be used to compute a single utility score</w:t>
      </w:r>
      <w:r w:rsidR="00B3185A">
        <w:rPr>
          <w:rFonts w:eastAsia="TimesNewRoman"/>
        </w:rPr>
        <w:t xml:space="preserve">. </w:t>
      </w:r>
      <w:r w:rsidR="00B3185A" w:rsidRPr="00B3185A">
        <w:rPr>
          <w:rFonts w:eastAsia="TimesNewRoman"/>
        </w:rPr>
        <w:t>The utility score provides an index of the general health status of each patient, with a maximum score of 1 representing a</w:t>
      </w:r>
      <w:r w:rsidR="001E511F">
        <w:rPr>
          <w:rFonts w:eastAsia="TimesNewRoman"/>
        </w:rPr>
        <w:t xml:space="preserve"> high level of utility</w:t>
      </w:r>
      <w:r w:rsidR="00B3185A">
        <w:rPr>
          <w:rFonts w:eastAsia="TimesNewRoman"/>
        </w:rPr>
        <w:t>.</w:t>
      </w:r>
      <w:r w:rsidR="00693793">
        <w:rPr>
          <w:rFonts w:eastAsia="TimesNewRoman"/>
        </w:rPr>
        <w:t xml:space="preserve"> </w:t>
      </w:r>
      <w:r>
        <w:rPr>
          <w:rFonts w:eastAsia="TimesNewRoman"/>
        </w:rPr>
        <w:t>The visual analog scale rating is selected by patients using an illustration of a health status scale bar ranging from 0</w:t>
      </w:r>
      <w:r w:rsidR="000526CC">
        <w:rPr>
          <w:rFonts w:eastAsia="TimesNewRoman"/>
        </w:rPr>
        <w:t xml:space="preserve"> to </w:t>
      </w:r>
      <w:r>
        <w:rPr>
          <w:rFonts w:eastAsia="TimesNewRoman"/>
        </w:rPr>
        <w:t>100, with 0 being equivocal to the worst health imaginable and 100 being equivocal to the best health imaginable.</w:t>
      </w:r>
    </w:p>
    <w:p w:rsidR="00206A34" w:rsidRDefault="00206A34">
      <w:pPr>
        <w:autoSpaceDE w:val="0"/>
        <w:autoSpaceDN w:val="0"/>
        <w:adjustRightInd w:val="0"/>
        <w:spacing w:line="480" w:lineRule="auto"/>
        <w:rPr>
          <w:rFonts w:eastAsia="TimesNewRoman"/>
        </w:rPr>
      </w:pPr>
    </w:p>
    <w:p w:rsidR="00206A34" w:rsidRPr="00206A34" w:rsidRDefault="00206A34">
      <w:pPr>
        <w:autoSpaceDE w:val="0"/>
        <w:autoSpaceDN w:val="0"/>
        <w:adjustRightInd w:val="0"/>
        <w:spacing w:line="480" w:lineRule="auto"/>
        <w:rPr>
          <w:rFonts w:eastAsia="TimesNewRoman"/>
          <w:b/>
        </w:rPr>
      </w:pPr>
      <w:r w:rsidRPr="00206A34">
        <w:rPr>
          <w:rFonts w:eastAsia="TimesNewRoman"/>
          <w:b/>
        </w:rPr>
        <w:t>European Organi</w:t>
      </w:r>
      <w:r w:rsidR="0065605E">
        <w:rPr>
          <w:rFonts w:eastAsia="TimesNewRoman"/>
          <w:b/>
        </w:rPr>
        <w:t>s</w:t>
      </w:r>
      <w:r w:rsidRPr="00206A34">
        <w:rPr>
          <w:rFonts w:eastAsia="TimesNewRoman"/>
          <w:b/>
        </w:rPr>
        <w:t>ation for Research and Treatment of Cancer (EORTC) Quality of Life Questionnaire (QLQ)</w:t>
      </w:r>
      <w:r w:rsidR="0065605E">
        <w:rPr>
          <w:rFonts w:eastAsia="TimesNewRoman"/>
          <w:b/>
        </w:rPr>
        <w:t>-</w:t>
      </w:r>
      <w:r w:rsidRPr="00206A34">
        <w:rPr>
          <w:rFonts w:eastAsia="TimesNewRoman"/>
          <w:b/>
        </w:rPr>
        <w:t>C30 and Multiple Myeloma Module (QLQ-MY20)</w:t>
      </w:r>
    </w:p>
    <w:p w:rsidR="000C6102" w:rsidRDefault="00206A34">
      <w:pPr>
        <w:autoSpaceDE w:val="0"/>
        <w:autoSpaceDN w:val="0"/>
        <w:adjustRightInd w:val="0"/>
        <w:spacing w:line="480" w:lineRule="auto"/>
      </w:pPr>
      <w:r>
        <w:rPr>
          <w:rFonts w:eastAsia="TimesNewRoman"/>
        </w:rPr>
        <w:t>The EORTC QLQ-</w:t>
      </w:r>
      <w:r w:rsidR="0024308D">
        <w:rPr>
          <w:rFonts w:eastAsia="TimesNewRoman"/>
        </w:rPr>
        <w:t>C</w:t>
      </w:r>
      <w:r>
        <w:rPr>
          <w:rFonts w:eastAsia="TimesNewRoman"/>
        </w:rPr>
        <w:t>30 is a widely used, clinically meaningful questionnaire that includes 30 questions</w:t>
      </w:r>
      <w:r w:rsidRPr="000739FD">
        <w:rPr>
          <w:rFonts w:eastAsia="TimesNewRoman"/>
        </w:rPr>
        <w:t xml:space="preserve"> </w:t>
      </w:r>
      <w:r>
        <w:rPr>
          <w:rFonts w:eastAsia="TimesNewRoman"/>
        </w:rPr>
        <w:t>addressing patient functional ability, symptoms, and overall health status</w:t>
      </w:r>
      <w:r w:rsidR="00F92DE7">
        <w:t>.</w:t>
      </w:r>
      <w:r w:rsidR="00F92DE7" w:rsidRPr="00F92DE7">
        <w:rPr>
          <w:vertAlign w:val="superscript"/>
        </w:rPr>
        <w:t>2-3</w:t>
      </w:r>
      <w:r w:rsidR="00F92DE7" w:rsidRPr="007730FA">
        <w:rPr>
          <w:rFonts w:eastAsia="TimesNewRoman"/>
          <w:color w:val="FF0000"/>
        </w:rPr>
        <w:t xml:space="preserve"> </w:t>
      </w:r>
      <w:r w:rsidRPr="000C6102">
        <w:rPr>
          <w:rFonts w:eastAsia="TimesNewRoman"/>
          <w:color w:val="000000" w:themeColor="text1"/>
        </w:rPr>
        <w:t xml:space="preserve">The EORTC Multiple Myeloma Module (QLQ-MY20) was also administered in conjunction with </w:t>
      </w:r>
      <w:r w:rsidR="0024308D" w:rsidRPr="000C6102">
        <w:rPr>
          <w:rFonts w:eastAsia="TimesNewRoman"/>
          <w:color w:val="000000" w:themeColor="text1"/>
        </w:rPr>
        <w:t xml:space="preserve">the </w:t>
      </w:r>
      <w:r w:rsidRPr="000C6102">
        <w:rPr>
          <w:rFonts w:eastAsia="TimesNewRoman"/>
          <w:color w:val="000000" w:themeColor="text1"/>
        </w:rPr>
        <w:t>EORTC QLQ-</w:t>
      </w:r>
      <w:r w:rsidR="0024308D" w:rsidRPr="000C6102">
        <w:rPr>
          <w:rFonts w:eastAsia="TimesNewRoman"/>
          <w:color w:val="000000" w:themeColor="text1"/>
        </w:rPr>
        <w:t>C</w:t>
      </w:r>
      <w:r w:rsidRPr="000C6102">
        <w:rPr>
          <w:rFonts w:eastAsia="TimesNewRoman"/>
          <w:color w:val="000000" w:themeColor="text1"/>
        </w:rPr>
        <w:t xml:space="preserve">30, </w:t>
      </w:r>
      <w:r w:rsidR="0024308D" w:rsidRPr="000C6102">
        <w:rPr>
          <w:rFonts w:eastAsia="TimesNewRoman"/>
          <w:color w:val="000000" w:themeColor="text1"/>
        </w:rPr>
        <w:t>and</w:t>
      </w:r>
      <w:r w:rsidRPr="000C6102">
        <w:rPr>
          <w:rFonts w:eastAsia="TimesNewRoman"/>
          <w:color w:val="000000" w:themeColor="text1"/>
        </w:rPr>
        <w:t xml:space="preserve"> contains an additional 20 questions that are mor</w:t>
      </w:r>
      <w:r w:rsidR="00F92DE7" w:rsidRPr="000C6102">
        <w:rPr>
          <w:rFonts w:eastAsia="TimesNewRoman"/>
          <w:color w:val="000000" w:themeColor="text1"/>
        </w:rPr>
        <w:t>e relevant to myeloma patients</w:t>
      </w:r>
      <w:r w:rsidRPr="000C6102">
        <w:rPr>
          <w:rFonts w:eastAsia="TimesNewRoman"/>
          <w:color w:val="000000" w:themeColor="text1"/>
        </w:rPr>
        <w:t>.</w:t>
      </w:r>
      <w:r w:rsidR="00F92DE7" w:rsidRPr="000C6102">
        <w:rPr>
          <w:rFonts w:eastAsia="TimesNewRoman"/>
          <w:color w:val="000000" w:themeColor="text1"/>
          <w:vertAlign w:val="superscript"/>
        </w:rPr>
        <w:t>4</w:t>
      </w:r>
      <w:r w:rsidRPr="000C6102">
        <w:rPr>
          <w:rFonts w:eastAsia="TimesNewRoman"/>
          <w:color w:val="000000" w:themeColor="text1"/>
        </w:rPr>
        <w:t xml:space="preserve"> EORTC QLQ-</w:t>
      </w:r>
      <w:r w:rsidR="0024308D" w:rsidRPr="000C6102">
        <w:rPr>
          <w:rFonts w:eastAsia="TimesNewRoman"/>
          <w:color w:val="000000" w:themeColor="text1"/>
        </w:rPr>
        <w:t>C</w:t>
      </w:r>
      <w:r w:rsidRPr="000C6102">
        <w:rPr>
          <w:rFonts w:eastAsia="TimesNewRoman"/>
          <w:color w:val="000000" w:themeColor="text1"/>
        </w:rPr>
        <w:t>30 and QLQ-M</w:t>
      </w:r>
      <w:r w:rsidR="000D055D">
        <w:rPr>
          <w:rFonts w:eastAsia="TimesNewRoman"/>
          <w:color w:val="000000" w:themeColor="text1"/>
        </w:rPr>
        <w:t xml:space="preserve">Y20 scores are </w:t>
      </w:r>
      <w:r w:rsidR="000D055D" w:rsidRPr="00DC6A32">
        <w:rPr>
          <w:rFonts w:eastAsia="TimesNewRoman"/>
          <w:color w:val="000000" w:themeColor="text1"/>
        </w:rPr>
        <w:t>summated</w:t>
      </w:r>
      <w:r w:rsidR="005A773B" w:rsidRPr="00DC6A32">
        <w:rPr>
          <w:rFonts w:eastAsia="TimesNewRoman"/>
          <w:color w:val="000000" w:themeColor="text1"/>
        </w:rPr>
        <w:t xml:space="preserve"> using the Likert method </w:t>
      </w:r>
      <w:r w:rsidRPr="000C6102">
        <w:rPr>
          <w:rFonts w:eastAsia="TimesNewRoman"/>
          <w:color w:val="000000" w:themeColor="text1"/>
        </w:rPr>
        <w:t xml:space="preserve">and </w:t>
      </w:r>
      <w:r w:rsidRPr="000C6102">
        <w:rPr>
          <w:rFonts w:eastAsia="TimesNewRoman"/>
          <w:color w:val="000000" w:themeColor="text1"/>
        </w:rPr>
        <w:lastRenderedPageBreak/>
        <w:t>presented on a 0</w:t>
      </w:r>
      <w:r w:rsidR="000526CC">
        <w:rPr>
          <w:rFonts w:eastAsia="TimesNewRoman"/>
          <w:color w:val="000000" w:themeColor="text1"/>
        </w:rPr>
        <w:t xml:space="preserve"> to </w:t>
      </w:r>
      <w:r w:rsidRPr="000C6102">
        <w:rPr>
          <w:rFonts w:eastAsia="TimesNewRoman"/>
          <w:color w:val="000000" w:themeColor="text1"/>
        </w:rPr>
        <w:t>100 scale</w:t>
      </w:r>
      <w:r w:rsidR="00505434" w:rsidRPr="000C6102">
        <w:rPr>
          <w:rFonts w:eastAsia="TimesNewRoman"/>
          <w:color w:val="000000" w:themeColor="text1"/>
        </w:rPr>
        <w:t>.</w:t>
      </w:r>
      <w:r w:rsidR="000C6102" w:rsidRPr="000C6102">
        <w:rPr>
          <w:color w:val="000000" w:themeColor="text1"/>
        </w:rPr>
        <w:t xml:space="preserve"> For </w:t>
      </w:r>
      <w:r w:rsidR="00AF090A">
        <w:rPr>
          <w:color w:val="000000" w:themeColor="text1"/>
        </w:rPr>
        <w:t>global</w:t>
      </w:r>
      <w:r w:rsidR="000C6102" w:rsidRPr="000C6102">
        <w:rPr>
          <w:color w:val="000000" w:themeColor="text1"/>
        </w:rPr>
        <w:t xml:space="preserve"> health status and functioning scales, a </w:t>
      </w:r>
      <w:r w:rsidR="00886C00" w:rsidRPr="00DC6A32">
        <w:rPr>
          <w:color w:val="000000" w:themeColor="text1"/>
        </w:rPr>
        <w:t>decrease</w:t>
      </w:r>
      <w:r w:rsidR="000C6102" w:rsidRPr="000C6102">
        <w:rPr>
          <w:color w:val="000000" w:themeColor="text1"/>
        </w:rPr>
        <w:t xml:space="preserve"> means a reduction in functioning or utility, whereas a decrease in a symptoms score indicates a</w:t>
      </w:r>
      <w:r w:rsidR="00AF090A">
        <w:rPr>
          <w:color w:val="000000" w:themeColor="text1"/>
        </w:rPr>
        <w:t xml:space="preserve">n improvement in </w:t>
      </w:r>
      <w:r w:rsidR="000C6102" w:rsidRPr="000C6102">
        <w:rPr>
          <w:color w:val="000000" w:themeColor="text1"/>
        </w:rPr>
        <w:t>symptoms.</w:t>
      </w:r>
    </w:p>
    <w:p w:rsidR="0027028C" w:rsidRPr="006045A6" w:rsidRDefault="0027028C" w:rsidP="0089064E">
      <w:pPr>
        <w:spacing w:line="480" w:lineRule="auto"/>
      </w:pPr>
    </w:p>
    <w:p w:rsidR="00F92DE7" w:rsidRPr="006045A6" w:rsidRDefault="00F92DE7" w:rsidP="0089064E">
      <w:pPr>
        <w:spacing w:line="480" w:lineRule="auto"/>
      </w:pPr>
      <w:r>
        <w:rPr>
          <w:b/>
        </w:rPr>
        <w:t>References</w:t>
      </w:r>
    </w:p>
    <w:p w:rsidR="00F92DE7" w:rsidRDefault="00F92DE7">
      <w:pPr>
        <w:spacing w:line="480" w:lineRule="auto"/>
      </w:pPr>
      <w:r>
        <w:t>1.</w:t>
      </w:r>
      <w:r>
        <w:tab/>
        <w:t xml:space="preserve">Herdman M, Gudex C, Lloyd A, et al. Development and preliminary testing of the new five-level version of EQ-5D (EQ-5D-5L). </w:t>
      </w:r>
      <w:r w:rsidRPr="00BB7C77">
        <w:rPr>
          <w:i/>
        </w:rPr>
        <w:t>Qual Life Res</w:t>
      </w:r>
      <w:r>
        <w:t xml:space="preserve"> 2011;</w:t>
      </w:r>
      <w:r w:rsidR="00572666">
        <w:t xml:space="preserve"> </w:t>
      </w:r>
      <w:r>
        <w:t>20(10):</w:t>
      </w:r>
      <w:r w:rsidR="00572666">
        <w:t xml:space="preserve"> </w:t>
      </w:r>
      <w:r>
        <w:t>1727-1736.</w:t>
      </w:r>
    </w:p>
    <w:p w:rsidR="00F92DE7" w:rsidRDefault="00F92DE7">
      <w:pPr>
        <w:spacing w:line="480" w:lineRule="auto"/>
      </w:pPr>
      <w:r>
        <w:t>2.</w:t>
      </w:r>
      <w:r>
        <w:tab/>
      </w:r>
      <w:r w:rsidR="00C36AF9" w:rsidRPr="00C36AF9">
        <w:t>Wisloff F, Hjorth M. Health-related quality of life assessed before and during chemotherapy predicts for survival in multiple myeloma. Nordic Mye</w:t>
      </w:r>
      <w:r w:rsidR="00C36AF9">
        <w:t xml:space="preserve">loma Study Group. </w:t>
      </w:r>
      <w:r w:rsidR="00C36AF9" w:rsidRPr="00BB7C77">
        <w:rPr>
          <w:i/>
        </w:rPr>
        <w:t>Br J Haematol</w:t>
      </w:r>
      <w:r w:rsidR="00C36AF9">
        <w:t xml:space="preserve"> </w:t>
      </w:r>
      <w:r w:rsidR="00C36AF9" w:rsidRPr="00C36AF9">
        <w:t>1997;</w:t>
      </w:r>
      <w:r w:rsidR="00572666">
        <w:t xml:space="preserve"> </w:t>
      </w:r>
      <w:r w:rsidR="00C36AF9" w:rsidRPr="00C36AF9">
        <w:t>97:</w:t>
      </w:r>
      <w:r w:rsidR="00572666">
        <w:t xml:space="preserve"> </w:t>
      </w:r>
      <w:r w:rsidR="00C36AF9" w:rsidRPr="00C36AF9">
        <w:t>29-37.</w:t>
      </w:r>
    </w:p>
    <w:p w:rsidR="00F92DE7" w:rsidRDefault="00F92DE7">
      <w:pPr>
        <w:spacing w:line="480" w:lineRule="auto"/>
      </w:pPr>
      <w:r>
        <w:t>3.</w:t>
      </w:r>
      <w:r>
        <w:tab/>
        <w:t xml:space="preserve">Wisloff F, Eika S, Hippe E, et al. Measurement of health-related quality of life in multiple myeloma. Nordic Myeloma Study Group. </w:t>
      </w:r>
      <w:r w:rsidRPr="00BB7C77">
        <w:rPr>
          <w:i/>
        </w:rPr>
        <w:t>Br J Haematol</w:t>
      </w:r>
      <w:r>
        <w:t xml:space="preserve"> 1996;</w:t>
      </w:r>
      <w:r w:rsidR="00572666">
        <w:t xml:space="preserve"> </w:t>
      </w:r>
      <w:r>
        <w:t>92(3):</w:t>
      </w:r>
      <w:r w:rsidR="00572666">
        <w:t xml:space="preserve"> </w:t>
      </w:r>
      <w:r>
        <w:t>604-613.</w:t>
      </w:r>
    </w:p>
    <w:p w:rsidR="00851076" w:rsidRDefault="00F92DE7">
      <w:pPr>
        <w:spacing w:line="480" w:lineRule="auto"/>
      </w:pPr>
      <w:r>
        <w:t>4.</w:t>
      </w:r>
      <w:r>
        <w:tab/>
        <w:t xml:space="preserve">Cocks K, Cohen D, Wisloff F, et al. An international field study of the reliability and validity of a disease-specific questionnaire module (the QLQ-MY20) in assessing the quality of life of patients with multiple myeloma. </w:t>
      </w:r>
      <w:r w:rsidRPr="00BB7C77">
        <w:rPr>
          <w:i/>
        </w:rPr>
        <w:t>Eur J Cancer</w:t>
      </w:r>
      <w:r>
        <w:t xml:space="preserve"> 2007;</w:t>
      </w:r>
      <w:r w:rsidR="00572666">
        <w:t xml:space="preserve"> </w:t>
      </w:r>
      <w:r>
        <w:t>43(11):</w:t>
      </w:r>
      <w:r w:rsidR="00572666">
        <w:t xml:space="preserve"> </w:t>
      </w:r>
      <w:r>
        <w:t>1670-1678.</w:t>
      </w:r>
    </w:p>
    <w:p w:rsidR="009114C2" w:rsidRDefault="009114C2">
      <w:pPr>
        <w:spacing w:line="480" w:lineRule="auto"/>
      </w:pPr>
    </w:p>
    <w:p w:rsidR="009114C2" w:rsidRDefault="009114C2">
      <w:pPr>
        <w:spacing w:line="480" w:lineRule="auto"/>
      </w:pPr>
    </w:p>
    <w:p w:rsidR="009114C2" w:rsidRDefault="009114C2">
      <w:pPr>
        <w:spacing w:line="480" w:lineRule="auto"/>
        <w:sectPr w:rsidR="009114C2" w:rsidSect="00851076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-371"/>
        <w:tblW w:w="918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2632"/>
        <w:gridCol w:w="1683"/>
        <w:gridCol w:w="1214"/>
        <w:gridCol w:w="1209"/>
        <w:gridCol w:w="14"/>
        <w:gridCol w:w="1195"/>
        <w:gridCol w:w="14"/>
        <w:gridCol w:w="1219"/>
      </w:tblGrid>
      <w:tr w:rsidR="009114C2" w:rsidRPr="00936762" w:rsidTr="009114C2">
        <w:trPr>
          <w:trHeight w:val="289"/>
        </w:trPr>
        <w:tc>
          <w:tcPr>
            <w:tcW w:w="9180" w:type="dxa"/>
            <w:gridSpan w:val="8"/>
            <w:tcBorders>
              <w:top w:val="nil"/>
              <w:bottom w:val="nil"/>
            </w:tcBorders>
            <w:shd w:val="clear" w:color="auto" w:fill="auto"/>
          </w:tcPr>
          <w:p w:rsidR="009114C2" w:rsidRPr="00936762" w:rsidRDefault="009114C2" w:rsidP="009114C2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lastRenderedPageBreak/>
              <w:t>SDC, Table 1</w:t>
            </w:r>
            <w:r w:rsidRPr="006045A6">
              <w:rPr>
                <w:b/>
              </w:rPr>
              <w:t xml:space="preserve">. Summary of EORTC QLQ-C30: </w:t>
            </w:r>
            <w:r>
              <w:rPr>
                <w:b/>
              </w:rPr>
              <w:t>Global</w:t>
            </w:r>
            <w:r w:rsidRPr="006045A6">
              <w:rPr>
                <w:b/>
              </w:rPr>
              <w:t xml:space="preserve"> </w:t>
            </w:r>
            <w:r>
              <w:rPr>
                <w:b/>
              </w:rPr>
              <w:t>h</w:t>
            </w:r>
            <w:r w:rsidRPr="006045A6">
              <w:rPr>
                <w:b/>
              </w:rPr>
              <w:t xml:space="preserve">ealth </w:t>
            </w:r>
            <w:r>
              <w:rPr>
                <w:b/>
              </w:rPr>
              <w:t>s</w:t>
            </w:r>
            <w:r w:rsidRPr="006045A6">
              <w:rPr>
                <w:b/>
              </w:rPr>
              <w:t>tatus</w:t>
            </w:r>
            <w:r>
              <w:rPr>
                <w:b/>
              </w:rPr>
              <w:t>, functioning, and financial difficulties.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114C2" w:rsidRPr="00936762" w:rsidRDefault="009114C2" w:rsidP="009114C2"/>
        </w:tc>
        <w:tc>
          <w:tcPr>
            <w:tcW w:w="168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rPr>
                <w:b/>
              </w:rPr>
            </w:pPr>
          </w:p>
        </w:tc>
        <w:tc>
          <w:tcPr>
            <w:tcW w:w="4865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  <w:rPr>
                <w:b/>
              </w:rPr>
            </w:pPr>
            <w:r w:rsidRPr="00936762">
              <w:rPr>
                <w:b/>
              </w:rPr>
              <w:t>Change from baseline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114C2" w:rsidRPr="00936762" w:rsidRDefault="009114C2" w:rsidP="009114C2"/>
        </w:tc>
        <w:tc>
          <w:tcPr>
            <w:tcW w:w="168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  <w:rPr>
                <w:b/>
              </w:rPr>
            </w:pPr>
            <w:r w:rsidRPr="00936762">
              <w:rPr>
                <w:b/>
              </w:rPr>
              <w:t>Baseline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  <w:rPr>
                <w:b/>
              </w:rPr>
            </w:pPr>
            <w:r w:rsidRPr="00936762">
              <w:rPr>
                <w:b/>
              </w:rPr>
              <w:t>Cycle 2 Day 1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  <w:rPr>
                <w:b/>
              </w:rPr>
            </w:pPr>
            <w:r w:rsidRPr="00936762">
              <w:rPr>
                <w:b/>
              </w:rPr>
              <w:t>Cycle 3 Day 1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  <w:rPr>
                <w:b/>
              </w:rPr>
            </w:pPr>
            <w:r w:rsidRPr="00936762">
              <w:rPr>
                <w:b/>
              </w:rPr>
              <w:t>Cycle 6 Day 1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  <w:rPr>
                <w:b/>
              </w:rPr>
            </w:pPr>
            <w:r w:rsidRPr="00936762">
              <w:rPr>
                <w:b/>
              </w:rPr>
              <w:t>Cycle 8 Day 1</w:t>
            </w:r>
          </w:p>
        </w:tc>
      </w:tr>
      <w:tr w:rsidR="009114C2" w:rsidRPr="00936762" w:rsidTr="009114C2">
        <w:trPr>
          <w:trHeight w:val="382"/>
        </w:trPr>
        <w:tc>
          <w:tcPr>
            <w:tcW w:w="263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14C2" w:rsidRPr="004E2C52" w:rsidRDefault="009114C2" w:rsidP="009114C2">
            <w:pPr>
              <w:rPr>
                <w:vertAlign w:val="superscript"/>
              </w:rPr>
            </w:pPr>
            <w:r w:rsidRPr="00936762">
              <w:t xml:space="preserve">    N</w:t>
            </w:r>
            <w:r>
              <w:rPr>
                <w:vertAlign w:val="superscript"/>
              </w:rPr>
              <w:t>a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pPr>
              <w:jc w:val="center"/>
            </w:pPr>
            <w:r w:rsidRPr="00144F65">
              <w:t>68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pPr>
              <w:jc w:val="center"/>
            </w:pPr>
            <w:r w:rsidRPr="00936762">
              <w:t>46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pPr>
              <w:jc w:val="center"/>
            </w:pPr>
            <w:r w:rsidRPr="00936762">
              <w:t>40</w:t>
            </w:r>
          </w:p>
        </w:tc>
        <w:tc>
          <w:tcPr>
            <w:tcW w:w="1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pPr>
              <w:jc w:val="center"/>
            </w:pPr>
            <w:r w:rsidRPr="00936762">
              <w:t>27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pPr>
              <w:jc w:val="center"/>
            </w:pPr>
            <w:r w:rsidRPr="00936762">
              <w:t>17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r w:rsidRPr="00936762">
              <w:t>Global health statu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Me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54.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5.6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1.8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4.3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6.37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Standard devi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0.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0.6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1.64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2.0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9.44</w:t>
            </w:r>
          </w:p>
        </w:tc>
      </w:tr>
      <w:tr w:rsidR="009114C2" w:rsidRPr="00936762" w:rsidTr="009114C2">
        <w:trPr>
          <w:trHeight w:val="225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Medi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50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8.33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r w:rsidRPr="00936762">
              <w:t>Function</w:t>
            </w:r>
            <w:r>
              <w:t>ing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Cognitiv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80.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.0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42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6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.96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Standard devi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24.8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7.7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3.86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 xml:space="preserve"> 23.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5.46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di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83.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r w:rsidRPr="00936762">
              <w:t xml:space="preserve">    Emotiona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68.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6.8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.0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3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3.92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Standard devi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24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5.8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4.15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0.6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5.90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di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75.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4.1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8.33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r w:rsidRPr="00936762">
              <w:t xml:space="preserve">    Physica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64.7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4.9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1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1.2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.35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Standard devi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24.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0.7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7.96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6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5.45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di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66.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6.67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r w:rsidRPr="00936762">
              <w:t xml:space="preserve">    Role 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57.</w:t>
            </w:r>
            <w:r>
              <w:t>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6.1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1.67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2.4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.96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Standard devi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33.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9.6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30.85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2.9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9.98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di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66.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r w:rsidRPr="00936762">
              <w:t xml:space="preserve">    Social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62.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.9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.25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6.7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1.76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Standard devi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30.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32</w:t>
            </w:r>
            <w:r w:rsidRPr="00936762">
              <w:t>.4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7.83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5.4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2.64</w:t>
            </w:r>
          </w:p>
        </w:tc>
      </w:tr>
      <w:tr w:rsidR="009114C2" w:rsidRPr="00936762" w:rsidTr="009114C2">
        <w:trPr>
          <w:trHeight w:val="288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    Medi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66.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936762" w:rsidRDefault="009114C2" w:rsidP="009114C2">
            <w:r w:rsidRPr="00936762">
              <w:t>Financial difficulti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Me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20.5</w:t>
            </w:r>
            <w:r w:rsidRPr="00936762"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9.4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2.50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3.7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–</w:t>
            </w:r>
            <w:r w:rsidRPr="00936762">
              <w:t>5.88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Standard devi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>
              <w:t>29.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7.8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9.08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16.88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21.20</w:t>
            </w:r>
          </w:p>
        </w:tc>
      </w:tr>
      <w:tr w:rsidR="009114C2" w:rsidRPr="00936762" w:rsidTr="009114C2">
        <w:trPr>
          <w:trHeight w:val="289"/>
        </w:trPr>
        <w:tc>
          <w:tcPr>
            <w:tcW w:w="263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r w:rsidRPr="00936762">
              <w:t xml:space="preserve">    Media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936762" w:rsidRDefault="009114C2" w:rsidP="009114C2">
            <w:pPr>
              <w:jc w:val="center"/>
            </w:pPr>
            <w:r w:rsidRPr="00936762">
              <w:t>0.00</w:t>
            </w:r>
          </w:p>
        </w:tc>
      </w:tr>
    </w:tbl>
    <w:p w:rsidR="006C3BB7" w:rsidRPr="00FA7E13" w:rsidRDefault="006C3BB7" w:rsidP="006E41A1">
      <w:pPr>
        <w:rPr>
          <w:sz w:val="22"/>
          <w:szCs w:val="22"/>
        </w:rPr>
      </w:pPr>
      <w:r w:rsidRPr="00FA7E13">
        <w:rPr>
          <w:sz w:val="22"/>
          <w:szCs w:val="22"/>
        </w:rPr>
        <w:t xml:space="preserve">EORTC QLC-C30, European </w:t>
      </w:r>
      <w:r w:rsidR="006045A6" w:rsidRPr="00FA7E13">
        <w:rPr>
          <w:sz w:val="22"/>
          <w:szCs w:val="22"/>
        </w:rPr>
        <w:t>Organi</w:t>
      </w:r>
      <w:r w:rsidR="005C49A2">
        <w:rPr>
          <w:sz w:val="22"/>
          <w:szCs w:val="22"/>
        </w:rPr>
        <w:t>s</w:t>
      </w:r>
      <w:r w:rsidR="006045A6" w:rsidRPr="00FA7E13">
        <w:rPr>
          <w:sz w:val="22"/>
          <w:szCs w:val="22"/>
        </w:rPr>
        <w:t>ation for Research and Treatment of Cancer Quality of Life Questionnaire</w:t>
      </w:r>
      <w:r w:rsidR="000526CC">
        <w:rPr>
          <w:sz w:val="22"/>
          <w:szCs w:val="22"/>
        </w:rPr>
        <w:t>-</w:t>
      </w:r>
      <w:r w:rsidR="006045A6" w:rsidRPr="00FA7E13">
        <w:rPr>
          <w:sz w:val="22"/>
          <w:szCs w:val="22"/>
        </w:rPr>
        <w:t>C30.</w:t>
      </w:r>
    </w:p>
    <w:p w:rsidR="006045A6" w:rsidRPr="00FA7E13" w:rsidRDefault="006045A6" w:rsidP="006E41A1">
      <w:pPr>
        <w:rPr>
          <w:sz w:val="22"/>
          <w:szCs w:val="22"/>
        </w:rPr>
      </w:pPr>
      <w:r w:rsidRPr="00FA7E13">
        <w:rPr>
          <w:sz w:val="22"/>
          <w:szCs w:val="22"/>
          <w:vertAlign w:val="superscript"/>
        </w:rPr>
        <w:t>a</w:t>
      </w:r>
      <w:r w:rsidRPr="00FA7E13">
        <w:rPr>
          <w:sz w:val="22"/>
          <w:szCs w:val="22"/>
        </w:rPr>
        <w:t>The number of patients shown are those who completed the assessment at both baseline and each respective time point.</w:t>
      </w:r>
    </w:p>
    <w:p w:rsidR="00DF6707" w:rsidRPr="00326EBC" w:rsidRDefault="00DF6707" w:rsidP="006045A6">
      <w:pPr>
        <w:spacing w:after="160" w:line="259" w:lineRule="auto"/>
        <w:rPr>
          <w:sz w:val="28"/>
        </w:rPr>
      </w:pPr>
      <w:r w:rsidRPr="00326EBC">
        <w:rPr>
          <w:sz w:val="28"/>
        </w:rPr>
        <w:br w:type="page"/>
      </w:r>
    </w:p>
    <w:tbl>
      <w:tblPr>
        <w:tblpPr w:leftFromText="180" w:rightFromText="180" w:vertAnchor="page" w:horzAnchor="margin" w:tblpY="1393"/>
        <w:tblW w:w="92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2678"/>
        <w:gridCol w:w="344"/>
        <w:gridCol w:w="1269"/>
        <w:gridCol w:w="112"/>
        <w:gridCol w:w="1130"/>
        <w:gridCol w:w="9"/>
        <w:gridCol w:w="1108"/>
        <w:gridCol w:w="143"/>
        <w:gridCol w:w="1223"/>
        <w:gridCol w:w="28"/>
        <w:gridCol w:w="1226"/>
      </w:tblGrid>
      <w:tr w:rsidR="009114C2" w:rsidTr="009114C2">
        <w:trPr>
          <w:trHeight w:val="287"/>
        </w:trPr>
        <w:tc>
          <w:tcPr>
            <w:tcW w:w="9270" w:type="dxa"/>
            <w:gridSpan w:val="11"/>
            <w:tcBorders>
              <w:top w:val="nil"/>
              <w:bottom w:val="nil"/>
            </w:tcBorders>
            <w:shd w:val="clear" w:color="auto" w:fill="auto"/>
          </w:tcPr>
          <w:p w:rsidR="009114C2" w:rsidRPr="009114C2" w:rsidRDefault="009114C2" w:rsidP="00BB7C77">
            <w:pPr>
              <w:spacing w:after="160" w:line="259" w:lineRule="auto"/>
            </w:pPr>
            <w:r>
              <w:rPr>
                <w:b/>
              </w:rPr>
              <w:lastRenderedPageBreak/>
              <w:t>SDC,</w:t>
            </w:r>
            <w:r w:rsidRPr="00326EBC">
              <w:rPr>
                <w:b/>
              </w:rPr>
              <w:t xml:space="preserve"> Table </w:t>
            </w:r>
            <w:r>
              <w:rPr>
                <w:b/>
              </w:rPr>
              <w:t>2</w:t>
            </w:r>
            <w:r w:rsidRPr="00326EBC">
              <w:rPr>
                <w:b/>
              </w:rPr>
              <w:t xml:space="preserve">. Summary of EORTC-QLQ-C30: </w:t>
            </w:r>
            <w:r>
              <w:rPr>
                <w:b/>
              </w:rPr>
              <w:t>p</w:t>
            </w:r>
            <w:r w:rsidRPr="00326EBC">
              <w:rPr>
                <w:b/>
              </w:rPr>
              <w:t xml:space="preserve">atient-reported </w:t>
            </w:r>
            <w:r>
              <w:rPr>
                <w:b/>
              </w:rPr>
              <w:t>s</w:t>
            </w:r>
            <w:r w:rsidRPr="00326EBC">
              <w:rPr>
                <w:b/>
              </w:rPr>
              <w:t>ymptoms.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114C2" w:rsidRPr="00EA2E44" w:rsidRDefault="009114C2" w:rsidP="009114C2"/>
        </w:tc>
        <w:tc>
          <w:tcPr>
            <w:tcW w:w="34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rPr>
                <w:b/>
              </w:rPr>
            </w:pPr>
          </w:p>
        </w:tc>
        <w:tc>
          <w:tcPr>
            <w:tcW w:w="4867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114C2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>Change from baseline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114C2" w:rsidRPr="00EA2E44" w:rsidRDefault="009114C2" w:rsidP="009114C2"/>
        </w:tc>
        <w:tc>
          <w:tcPr>
            <w:tcW w:w="1613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 w:rsidRPr="00EA2E44">
              <w:rPr>
                <w:b/>
              </w:rPr>
              <w:t>Baseline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 xml:space="preserve">Cycle </w:t>
            </w:r>
            <w:r w:rsidRPr="00EA2E44">
              <w:rPr>
                <w:b/>
              </w:rPr>
              <w:t>2</w:t>
            </w:r>
            <w:r>
              <w:rPr>
                <w:b/>
              </w:rPr>
              <w:t xml:space="preserve"> Day 1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 xml:space="preserve">Cycle </w:t>
            </w:r>
            <w:r w:rsidRPr="00EA2E44">
              <w:rPr>
                <w:b/>
              </w:rPr>
              <w:t>3</w:t>
            </w:r>
            <w:r>
              <w:rPr>
                <w:b/>
              </w:rPr>
              <w:t xml:space="preserve"> Day 1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 xml:space="preserve">Cycle </w:t>
            </w:r>
            <w:r w:rsidRPr="00EA2E44">
              <w:rPr>
                <w:b/>
              </w:rPr>
              <w:t>6</w:t>
            </w:r>
            <w:r>
              <w:rPr>
                <w:b/>
              </w:rPr>
              <w:t xml:space="preserve"> Day 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 xml:space="preserve">Cycle </w:t>
            </w:r>
            <w:r w:rsidRPr="00EA2E44">
              <w:rPr>
                <w:b/>
              </w:rPr>
              <w:t>8</w:t>
            </w:r>
            <w:r>
              <w:rPr>
                <w:b/>
              </w:rPr>
              <w:t xml:space="preserve"> Day 1</w:t>
            </w:r>
          </w:p>
        </w:tc>
      </w:tr>
      <w:tr w:rsidR="009114C2" w:rsidTr="009114C2">
        <w:trPr>
          <w:trHeight w:val="379"/>
        </w:trPr>
        <w:tc>
          <w:tcPr>
            <w:tcW w:w="267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14C2" w:rsidRPr="00B14DCE" w:rsidRDefault="009114C2" w:rsidP="009114C2">
            <w:pPr>
              <w:rPr>
                <w:vertAlign w:val="superscript"/>
              </w:rPr>
            </w:pPr>
            <w:r w:rsidRPr="00EA2E44">
              <w:t xml:space="preserve">    N</w:t>
            </w:r>
            <w:r>
              <w:rPr>
                <w:vertAlign w:val="superscript"/>
              </w:rPr>
              <w:t>a</w:t>
            </w:r>
          </w:p>
        </w:tc>
        <w:tc>
          <w:tcPr>
            <w:tcW w:w="16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B36F8E" w:rsidRDefault="009114C2" w:rsidP="009114C2">
            <w:pPr>
              <w:jc w:val="center"/>
            </w:pPr>
            <w:r w:rsidRPr="00B36F8E">
              <w:t>68</w:t>
            </w:r>
          </w:p>
        </w:tc>
        <w:tc>
          <w:tcPr>
            <w:tcW w:w="12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B36F8E" w:rsidRDefault="009114C2" w:rsidP="009114C2">
            <w:pPr>
              <w:jc w:val="center"/>
            </w:pPr>
            <w:r w:rsidRPr="00B36F8E">
              <w:t>46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B36F8E" w:rsidRDefault="009114C2" w:rsidP="009114C2">
            <w:pPr>
              <w:jc w:val="center"/>
            </w:pPr>
            <w:r w:rsidRPr="00B36F8E">
              <w:t>40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B36F8E" w:rsidRDefault="009114C2" w:rsidP="009114C2">
            <w:pPr>
              <w:jc w:val="center"/>
            </w:pPr>
            <w:r w:rsidRPr="00B36F8E">
              <w:t>2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B36F8E" w:rsidRDefault="009114C2" w:rsidP="009114C2">
            <w:pPr>
              <w:jc w:val="center"/>
            </w:pPr>
            <w:r w:rsidRPr="00B36F8E">
              <w:t>17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>
              <w:t>Appetite l</w:t>
            </w:r>
            <w:r w:rsidRPr="00EA2E44">
              <w:t>oss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>
              <w:t xml:space="preserve">    </w:t>
            </w:r>
            <w:r w:rsidRPr="00EA2E44">
              <w:t>Me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21.57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5.0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4.1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</w:t>
            </w:r>
            <w:r w:rsidRPr="00EA2E44">
              <w:t>7.84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>
              <w:t xml:space="preserve">    Standard d</w:t>
            </w:r>
            <w:r w:rsidRPr="00EA2E44">
              <w:t>evi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30.35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35.8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1.6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9.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32.34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0.00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 w:rsidRPr="00EA2E44">
              <w:t>Constip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6E41A1" w:rsidRDefault="009114C2" w:rsidP="009114C2">
            <w:pPr>
              <w:jc w:val="center"/>
              <w:rPr>
                <w:color w:val="FF0000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17.16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7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1.6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6.1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</w:t>
            </w:r>
            <w:r w:rsidRPr="00EA2E44">
              <w:t>5.88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>
              <w:t xml:space="preserve">    Standard d</w:t>
            </w:r>
            <w:r w:rsidRPr="00EA2E44">
              <w:t>evi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30.20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8.54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18.41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2.7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13.1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0.00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 w:rsidRPr="00EA2E44">
              <w:t>Diarrhe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6E41A1" w:rsidRDefault="009114C2" w:rsidP="009114C2">
            <w:pPr>
              <w:jc w:val="center"/>
              <w:rPr>
                <w:color w:val="FF0000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18.14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</w:t>
            </w:r>
            <w:r w:rsidRPr="00EA2E44">
              <w:t>2.1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</w:t>
            </w:r>
            <w:r w:rsidRPr="00EA2E44">
              <w:t>5.8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</w:t>
            </w:r>
            <w:r w:rsidRPr="00EA2E44">
              <w:t>5.88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</w:t>
            </w:r>
            <w:r>
              <w:t>Standard d</w:t>
            </w:r>
            <w:r w:rsidRPr="00EA2E44">
              <w:t>evi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31.25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1.5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6.0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16.0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13.1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0.00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 w:rsidRPr="00EA2E44">
              <w:t>Dyspnea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6E41A1" w:rsidRDefault="009114C2" w:rsidP="009114C2">
            <w:pPr>
              <w:jc w:val="center"/>
              <w:rPr>
                <w:color w:val="FF0000"/>
              </w:rPr>
            </w:pPr>
            <w:r w:rsidRPr="006E41A1">
              <w:rPr>
                <w:color w:val="FF0000"/>
              </w:rPr>
              <w:t xml:space="preserve"> 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18.14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</w:t>
            </w:r>
            <w:r w:rsidRPr="00EA2E44">
              <w:t>4.3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8.6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</w:t>
            </w:r>
            <w:r w:rsidRPr="00EA2E44">
              <w:t>7.84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</w:t>
            </w:r>
            <w:r>
              <w:t>Standard d</w:t>
            </w:r>
            <w:r w:rsidRPr="00EA2E44">
              <w:t>evi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25.39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9.4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2.6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7.1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2.14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0.00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 w:rsidRPr="00EA2E44">
              <w:t>Fatigue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6E41A1" w:rsidRDefault="009114C2" w:rsidP="009114C2">
            <w:pPr>
              <w:jc w:val="center"/>
              <w:rPr>
                <w:color w:val="FF0000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44.61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.1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28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</w:t>
            </w:r>
            <w:r w:rsidRPr="00EA2E44">
              <w:t>0.65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</w:t>
            </w:r>
            <w:r>
              <w:t>Standard d</w:t>
            </w:r>
            <w:r w:rsidRPr="00EA2E44">
              <w:t>evi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27.52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1.9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5.1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1.2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22.39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44.44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EA2E44">
              <w:t>0.0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>
              <w:t>Nausea and v</w:t>
            </w:r>
            <w:r w:rsidRPr="00EA2E44">
              <w:t>omiting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6E41A1" w:rsidRDefault="009114C2" w:rsidP="009114C2">
            <w:pPr>
              <w:jc w:val="center"/>
              <w:rPr>
                <w:color w:val="FF0000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5.39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.0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.67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3.0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2.94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</w:t>
            </w:r>
            <w:r>
              <w:t>Standard d</w:t>
            </w:r>
            <w:r w:rsidRPr="00EA2E44">
              <w:t>evi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14.24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3.7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2.4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5.3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4.71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0.00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1C0F0C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1C0F0C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1C0F0C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1C0F0C">
              <w:t>0.0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 w:rsidRPr="00EA2E44">
              <w:t xml:space="preserve">Pain 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6E41A1" w:rsidRDefault="009114C2" w:rsidP="009114C2">
            <w:pPr>
              <w:jc w:val="center"/>
              <w:rPr>
                <w:color w:val="FF0000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48.77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>
              <w:t>–6.88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>
              <w:t>–5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>
              <w:t>–7.4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>
              <w:t>–2.94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</w:t>
            </w:r>
            <w:r>
              <w:t>Standard d</w:t>
            </w:r>
            <w:r w:rsidRPr="00EA2E44">
              <w:t>evi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30.92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>
              <w:t>27.12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>
              <w:t>25.09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>
              <w:t>21.8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>
              <w:t>29.01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50.00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 w:rsidRPr="00B438D1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 w:rsidRPr="00B438D1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 w:rsidRPr="00B438D1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Default="009114C2" w:rsidP="009114C2">
            <w:pPr>
              <w:jc w:val="center"/>
            </w:pPr>
            <w:r w:rsidRPr="00B438D1">
              <w:t>0.0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>
              <w:t>Sleep d</w:t>
            </w:r>
            <w:r w:rsidRPr="00EA2E44">
              <w:t>isturbance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6E41A1" w:rsidRDefault="009114C2" w:rsidP="009114C2">
            <w:pPr>
              <w:jc w:val="center"/>
              <w:rPr>
                <w:color w:val="FF0000"/>
              </w:rPr>
            </w:pP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30.39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>
              <w:t>1.45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>
              <w:t>-9.80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</w:t>
            </w:r>
            <w:r>
              <w:t>Standard d</w:t>
            </w:r>
            <w:r w:rsidRPr="00EA2E44">
              <w:t>eviatio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32.95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>
              <w:t>32.9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>
              <w:t>32.03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>
              <w:t>26.1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>
              <w:t>22.87</w:t>
            </w:r>
          </w:p>
        </w:tc>
      </w:tr>
      <w:tr w:rsidR="009114C2" w:rsidTr="009114C2">
        <w:trPr>
          <w:trHeight w:val="287"/>
        </w:trPr>
        <w:tc>
          <w:tcPr>
            <w:tcW w:w="267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6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B36F8E" w:rsidRDefault="009114C2" w:rsidP="009114C2">
            <w:pPr>
              <w:jc w:val="center"/>
            </w:pPr>
            <w:r w:rsidRPr="00B36F8E">
              <w:t>33.33</w:t>
            </w:r>
          </w:p>
        </w:tc>
        <w:tc>
          <w:tcPr>
            <w:tcW w:w="12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 w:rsidRPr="00E456FB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 w:rsidRPr="00E456FB">
              <w:t>0.00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 w:rsidRPr="00E456FB">
              <w:t>0.0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B438D1" w:rsidRDefault="009114C2" w:rsidP="009114C2">
            <w:pPr>
              <w:jc w:val="center"/>
            </w:pPr>
            <w:r w:rsidRPr="00E456FB">
              <w:t>0.00</w:t>
            </w:r>
          </w:p>
        </w:tc>
      </w:tr>
    </w:tbl>
    <w:p w:rsidR="00DF6707" w:rsidRPr="009114C2" w:rsidRDefault="00DF6707" w:rsidP="006E41A1">
      <w:r w:rsidRPr="00FA7E13">
        <w:rPr>
          <w:sz w:val="22"/>
        </w:rPr>
        <w:t>EORTC QLC-C30, European Organi</w:t>
      </w:r>
      <w:r w:rsidR="005C49A2">
        <w:rPr>
          <w:sz w:val="22"/>
        </w:rPr>
        <w:t>s</w:t>
      </w:r>
      <w:r w:rsidRPr="00FA7E13">
        <w:rPr>
          <w:sz w:val="22"/>
        </w:rPr>
        <w:t xml:space="preserve">ation for Research and Treatment of Cancer </w:t>
      </w:r>
      <w:r w:rsidR="000526CC">
        <w:rPr>
          <w:sz w:val="22"/>
        </w:rPr>
        <w:t>Q</w:t>
      </w:r>
      <w:r w:rsidRPr="00FA7E13">
        <w:rPr>
          <w:sz w:val="22"/>
        </w:rPr>
        <w:t xml:space="preserve">uality of </w:t>
      </w:r>
      <w:r w:rsidR="000526CC">
        <w:rPr>
          <w:sz w:val="22"/>
        </w:rPr>
        <w:t>L</w:t>
      </w:r>
      <w:r w:rsidRPr="00FA7E13">
        <w:rPr>
          <w:sz w:val="22"/>
        </w:rPr>
        <w:t xml:space="preserve">ife </w:t>
      </w:r>
      <w:r w:rsidR="000526CC">
        <w:rPr>
          <w:sz w:val="22"/>
        </w:rPr>
        <w:t>Q</w:t>
      </w:r>
      <w:r w:rsidRPr="00FA7E13">
        <w:rPr>
          <w:sz w:val="22"/>
        </w:rPr>
        <w:t>uestionnaire</w:t>
      </w:r>
      <w:r w:rsidR="000526CC">
        <w:rPr>
          <w:sz w:val="22"/>
        </w:rPr>
        <w:t>-</w:t>
      </w:r>
      <w:r w:rsidRPr="00FA7E13">
        <w:rPr>
          <w:sz w:val="22"/>
        </w:rPr>
        <w:t>C30.</w:t>
      </w:r>
    </w:p>
    <w:p w:rsidR="000B0D59" w:rsidRPr="00FA7E13" w:rsidRDefault="00BE1B45" w:rsidP="000B0D59">
      <w:pPr>
        <w:rPr>
          <w:sz w:val="22"/>
        </w:rPr>
      </w:pPr>
      <w:r w:rsidRPr="00FA7E13">
        <w:rPr>
          <w:sz w:val="22"/>
          <w:vertAlign w:val="superscript"/>
        </w:rPr>
        <w:t>a</w:t>
      </w:r>
      <w:r w:rsidRPr="00FA7E13">
        <w:rPr>
          <w:sz w:val="22"/>
        </w:rPr>
        <w:t>The number of patients shown are those who completed the assessment at both baseline and each respective time point</w:t>
      </w:r>
      <w:r w:rsidR="001B6CDE" w:rsidRPr="00FA7E13">
        <w:rPr>
          <w:sz w:val="22"/>
        </w:rPr>
        <w:t>.</w:t>
      </w:r>
    </w:p>
    <w:p w:rsidR="000B0D59" w:rsidRPr="00326EBC" w:rsidRDefault="000B0D59">
      <w:pPr>
        <w:spacing w:after="160" w:line="259" w:lineRule="auto"/>
        <w:rPr>
          <w:b/>
        </w:rPr>
      </w:pPr>
      <w:r w:rsidRPr="00326EBC">
        <w:rPr>
          <w:b/>
        </w:rPr>
        <w:br w:type="page"/>
      </w:r>
    </w:p>
    <w:tbl>
      <w:tblPr>
        <w:tblpPr w:leftFromText="180" w:rightFromText="180" w:vertAnchor="page" w:horzAnchor="margin" w:tblpY="1429"/>
        <w:tblW w:w="9567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3346"/>
        <w:gridCol w:w="324"/>
        <w:gridCol w:w="1193"/>
        <w:gridCol w:w="105"/>
        <w:gridCol w:w="1062"/>
        <w:gridCol w:w="9"/>
        <w:gridCol w:w="1041"/>
        <w:gridCol w:w="135"/>
        <w:gridCol w:w="1149"/>
        <w:gridCol w:w="27"/>
        <w:gridCol w:w="1023"/>
        <w:gridCol w:w="126"/>
        <w:gridCol w:w="27"/>
      </w:tblGrid>
      <w:tr w:rsidR="009114C2" w:rsidTr="009114C2">
        <w:trPr>
          <w:gridAfter w:val="1"/>
          <w:wAfter w:w="27" w:type="dxa"/>
          <w:trHeight w:val="266"/>
        </w:trPr>
        <w:tc>
          <w:tcPr>
            <w:tcW w:w="9540" w:type="dxa"/>
            <w:gridSpan w:val="12"/>
            <w:tcBorders>
              <w:top w:val="nil"/>
              <w:bottom w:val="nil"/>
            </w:tcBorders>
            <w:shd w:val="clear" w:color="auto" w:fill="auto"/>
          </w:tcPr>
          <w:p w:rsidR="009114C2" w:rsidRDefault="009114C2" w:rsidP="00BB7C77">
            <w:pPr>
              <w:spacing w:after="160" w:line="259" w:lineRule="auto"/>
              <w:rPr>
                <w:b/>
              </w:rPr>
            </w:pPr>
            <w:r>
              <w:rPr>
                <w:b/>
              </w:rPr>
              <w:lastRenderedPageBreak/>
              <w:t xml:space="preserve">SDC, </w:t>
            </w:r>
            <w:r w:rsidRPr="005304A5">
              <w:rPr>
                <w:b/>
              </w:rPr>
              <w:t xml:space="preserve">Table </w:t>
            </w:r>
            <w:r>
              <w:rPr>
                <w:b/>
              </w:rPr>
              <w:t>3.</w:t>
            </w:r>
            <w:r w:rsidRPr="005304A5">
              <w:rPr>
                <w:b/>
              </w:rPr>
              <w:t xml:space="preserve"> </w:t>
            </w:r>
            <w:r>
              <w:rPr>
                <w:b/>
              </w:rPr>
              <w:t xml:space="preserve">Summary of </w:t>
            </w:r>
            <w:r w:rsidRPr="00820706">
              <w:rPr>
                <w:b/>
              </w:rPr>
              <w:t>EORTC QLQ-MY20</w:t>
            </w:r>
            <w:r>
              <w:rPr>
                <w:b/>
              </w:rPr>
              <w:t>.</w:t>
            </w:r>
          </w:p>
        </w:tc>
      </w:tr>
      <w:tr w:rsidR="009114C2" w:rsidTr="009114C2">
        <w:trPr>
          <w:gridAfter w:val="1"/>
          <w:wAfter w:w="27" w:type="dxa"/>
          <w:trHeight w:val="266"/>
        </w:trPr>
        <w:tc>
          <w:tcPr>
            <w:tcW w:w="33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114C2" w:rsidRPr="00EA2E44" w:rsidRDefault="009114C2" w:rsidP="009114C2"/>
        </w:tc>
        <w:tc>
          <w:tcPr>
            <w:tcW w:w="32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</w:p>
        </w:tc>
        <w:tc>
          <w:tcPr>
            <w:tcW w:w="12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rPr>
                <w:b/>
              </w:rPr>
            </w:pPr>
          </w:p>
        </w:tc>
        <w:tc>
          <w:tcPr>
            <w:tcW w:w="45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>Change from baseline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114C2" w:rsidRPr="00EA2E44" w:rsidRDefault="009114C2" w:rsidP="009114C2"/>
        </w:tc>
        <w:tc>
          <w:tcPr>
            <w:tcW w:w="1517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 w:rsidRPr="00EA2E44">
              <w:rPr>
                <w:b/>
              </w:rPr>
              <w:t>Baseline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 xml:space="preserve">Cycle </w:t>
            </w:r>
            <w:r w:rsidRPr="00EA2E44">
              <w:rPr>
                <w:b/>
              </w:rPr>
              <w:t>2</w:t>
            </w:r>
            <w:r>
              <w:rPr>
                <w:b/>
              </w:rPr>
              <w:t xml:space="preserve"> Day 1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 xml:space="preserve">Cycle </w:t>
            </w:r>
            <w:r w:rsidRPr="00EA2E44">
              <w:rPr>
                <w:b/>
              </w:rPr>
              <w:t>3</w:t>
            </w:r>
            <w:r>
              <w:rPr>
                <w:b/>
              </w:rPr>
              <w:t xml:space="preserve"> Day 1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 xml:space="preserve">Cycle </w:t>
            </w:r>
            <w:r w:rsidRPr="00EA2E44">
              <w:rPr>
                <w:b/>
              </w:rPr>
              <w:t>6</w:t>
            </w:r>
            <w:r>
              <w:rPr>
                <w:b/>
              </w:rPr>
              <w:t xml:space="preserve"> Day 1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  <w:rPr>
                <w:b/>
              </w:rPr>
            </w:pPr>
            <w:r>
              <w:rPr>
                <w:b/>
              </w:rPr>
              <w:t xml:space="preserve">Cycle </w:t>
            </w:r>
            <w:r w:rsidRPr="00EA2E44">
              <w:rPr>
                <w:b/>
              </w:rPr>
              <w:t>8</w:t>
            </w:r>
            <w:r>
              <w:rPr>
                <w:b/>
              </w:rPr>
              <w:t xml:space="preserve"> Day 1</w:t>
            </w:r>
          </w:p>
        </w:tc>
      </w:tr>
      <w:tr w:rsidR="009114C2" w:rsidTr="009114C2">
        <w:trPr>
          <w:trHeight w:val="351"/>
        </w:trPr>
        <w:tc>
          <w:tcPr>
            <w:tcW w:w="334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9114C2" w:rsidRPr="00B14DCE" w:rsidRDefault="009114C2" w:rsidP="009114C2">
            <w:pPr>
              <w:rPr>
                <w:vertAlign w:val="superscript"/>
              </w:rPr>
            </w:pPr>
            <w:r w:rsidRPr="00EA2E44">
              <w:t xml:space="preserve">    N</w:t>
            </w:r>
            <w:r>
              <w:rPr>
                <w:vertAlign w:val="superscript"/>
              </w:rPr>
              <w:t>a</w:t>
            </w:r>
          </w:p>
        </w:tc>
        <w:tc>
          <w:tcPr>
            <w:tcW w:w="15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pPr>
              <w:jc w:val="center"/>
            </w:pPr>
            <w:r w:rsidRPr="0021127C">
              <w:t>69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pPr>
              <w:jc w:val="center"/>
            </w:pPr>
            <w:r>
              <w:t>45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pPr>
              <w:jc w:val="center"/>
            </w:pPr>
            <w:r w:rsidRPr="00EA2E44">
              <w:t>40</w:t>
            </w:r>
          </w:p>
        </w:tc>
        <w:tc>
          <w:tcPr>
            <w:tcW w:w="11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pPr>
              <w:jc w:val="center"/>
            </w:pPr>
            <w:r>
              <w:t>26</w:t>
            </w:r>
          </w:p>
        </w:tc>
        <w:tc>
          <w:tcPr>
            <w:tcW w:w="11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pPr>
              <w:jc w:val="center"/>
            </w:pPr>
            <w:r w:rsidRPr="00EA2E44">
              <w:t>17</w:t>
            </w:r>
          </w:p>
        </w:tc>
      </w:tr>
      <w:tr w:rsidR="009114C2" w:rsidTr="009114C2">
        <w:trPr>
          <w:gridAfter w:val="2"/>
          <w:wAfter w:w="153" w:type="dxa"/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>
              <w:t>Body image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>
              <w:t xml:space="preserve">    </w:t>
            </w:r>
            <w:r w:rsidRPr="00EA2E44">
              <w:t>Mea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71.01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.2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83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5.13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7.84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>
              <w:t xml:space="preserve">    Standard d</w:t>
            </w:r>
            <w:r w:rsidRPr="00EA2E44">
              <w:t>eviatio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35.20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6.0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7.7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6.15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8.74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00.00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D94912">
              <w:t>0.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D94912">
              <w:t>0.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D94912">
              <w:t>0.00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 w:rsidRPr="00D94912">
              <w:t>0.00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>
              <w:t>Disease symptoms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33.98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2.84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5.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1.92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5.56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>
              <w:t xml:space="preserve">    Standard d</w:t>
            </w:r>
            <w:r w:rsidRPr="00EA2E44">
              <w:t>eviatio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3.75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9.38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3.6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9.43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8.11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33.33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2.78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00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>
              <w:t>Future perspective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57.97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5.68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.2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7.69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5.23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</w:t>
            </w:r>
            <w:r>
              <w:t>Standard d</w:t>
            </w:r>
            <w:r w:rsidRPr="00EA2E44">
              <w:t>eviatio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6.40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2.3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6.0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2.39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8.05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66.67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1.11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1.11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9114C2" w:rsidRPr="00EA2E44" w:rsidRDefault="009114C2" w:rsidP="009114C2">
            <w:r>
              <w:t>Side effects of treatment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a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4.07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0.22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2.37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63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1.02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</w:t>
            </w:r>
            <w:r>
              <w:t>Standard d</w:t>
            </w:r>
            <w:r w:rsidRPr="00EA2E44">
              <w:t>eviatio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6.91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2.36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3.85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2.19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11.74</w:t>
            </w:r>
          </w:p>
        </w:tc>
      </w:tr>
      <w:tr w:rsidR="009114C2" w:rsidTr="009114C2">
        <w:trPr>
          <w:trHeight w:val="266"/>
        </w:trPr>
        <w:tc>
          <w:tcPr>
            <w:tcW w:w="334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r w:rsidRPr="00EA2E44">
              <w:t xml:space="preserve">    Median</w:t>
            </w:r>
          </w:p>
        </w:tc>
        <w:tc>
          <w:tcPr>
            <w:tcW w:w="15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22.22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00</w:t>
            </w:r>
          </w:p>
        </w:tc>
        <w:tc>
          <w:tcPr>
            <w:tcW w:w="11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0.00</w:t>
            </w:r>
          </w:p>
        </w:tc>
        <w:tc>
          <w:tcPr>
            <w:tcW w:w="11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114C2" w:rsidRPr="00EA2E44" w:rsidRDefault="009114C2" w:rsidP="009114C2">
            <w:pPr>
              <w:jc w:val="center"/>
            </w:pPr>
            <w:r>
              <w:t>–3.70</w:t>
            </w:r>
          </w:p>
        </w:tc>
      </w:tr>
    </w:tbl>
    <w:p w:rsidR="00E2409A" w:rsidRPr="00FA7E13" w:rsidRDefault="00E2409A" w:rsidP="00E2409A">
      <w:pPr>
        <w:rPr>
          <w:sz w:val="22"/>
          <w:szCs w:val="22"/>
        </w:rPr>
      </w:pPr>
      <w:r w:rsidRPr="00FA7E13">
        <w:rPr>
          <w:sz w:val="22"/>
          <w:szCs w:val="22"/>
        </w:rPr>
        <w:t xml:space="preserve">EORTC QLC-MY20, </w:t>
      </w:r>
      <w:r w:rsidR="005C49A2">
        <w:rPr>
          <w:sz w:val="22"/>
          <w:szCs w:val="22"/>
        </w:rPr>
        <w:t>European Organis</w:t>
      </w:r>
      <w:r w:rsidR="005C49A2" w:rsidRPr="005C49A2">
        <w:rPr>
          <w:sz w:val="22"/>
          <w:szCs w:val="22"/>
        </w:rPr>
        <w:t>ation for Research and Treatment of Cancer Qua</w:t>
      </w:r>
      <w:r w:rsidR="005C49A2">
        <w:rPr>
          <w:sz w:val="22"/>
          <w:szCs w:val="22"/>
        </w:rPr>
        <w:t>lity of Life Questionnaire</w:t>
      </w:r>
      <w:r w:rsidR="005C49A2" w:rsidRPr="005C49A2">
        <w:rPr>
          <w:sz w:val="22"/>
          <w:szCs w:val="22"/>
        </w:rPr>
        <w:t>-C30 and Multiple Myeloma Module</w:t>
      </w:r>
      <w:r w:rsidRPr="00FA7E13">
        <w:rPr>
          <w:sz w:val="22"/>
          <w:szCs w:val="22"/>
        </w:rPr>
        <w:t>.</w:t>
      </w:r>
    </w:p>
    <w:p w:rsidR="00890C80" w:rsidRPr="00FA7E13" w:rsidRDefault="00890C80" w:rsidP="00890C80">
      <w:pPr>
        <w:rPr>
          <w:sz w:val="22"/>
          <w:szCs w:val="22"/>
        </w:rPr>
      </w:pPr>
      <w:r w:rsidRPr="00FA7E13">
        <w:rPr>
          <w:sz w:val="22"/>
          <w:szCs w:val="22"/>
          <w:vertAlign w:val="superscript"/>
        </w:rPr>
        <w:t>a</w:t>
      </w:r>
      <w:r w:rsidRPr="00FA7E13">
        <w:rPr>
          <w:sz w:val="22"/>
          <w:szCs w:val="22"/>
        </w:rPr>
        <w:t>The number of patients shown are those who completed the assessment at both baseline and each respective time point</w:t>
      </w:r>
      <w:r w:rsidR="001B6CDE" w:rsidRPr="00FA7E13">
        <w:rPr>
          <w:sz w:val="22"/>
          <w:szCs w:val="22"/>
        </w:rPr>
        <w:t>.</w:t>
      </w:r>
    </w:p>
    <w:p w:rsidR="001B6738" w:rsidRDefault="001B6738" w:rsidP="00890C80"/>
    <w:sectPr w:rsidR="001B6738" w:rsidSect="006E41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60B4" w:rsidRDefault="00D460B4" w:rsidP="008D24ED">
      <w:r>
        <w:separator/>
      </w:r>
    </w:p>
  </w:endnote>
  <w:endnote w:type="continuationSeparator" w:id="1">
    <w:p w:rsidR="00D460B4" w:rsidRDefault="00D460B4" w:rsidP="008D24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NewRoman">
    <w:altName w:val="MS Mincho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64420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D3F09" w:rsidRDefault="00794840">
        <w:pPr>
          <w:pStyle w:val="Footer"/>
          <w:jc w:val="right"/>
        </w:pPr>
        <w:r>
          <w:fldChar w:fldCharType="begin"/>
        </w:r>
        <w:r w:rsidR="006D3F09">
          <w:instrText xml:space="preserve"> PAGE   \* MERGEFORMAT </w:instrText>
        </w:r>
        <w:r>
          <w:fldChar w:fldCharType="separate"/>
        </w:r>
        <w:r w:rsidR="006417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D3F09" w:rsidRDefault="006D3F0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60B4" w:rsidRDefault="00D460B4" w:rsidP="008D24ED">
      <w:r>
        <w:separator/>
      </w:r>
    </w:p>
  </w:footnote>
  <w:footnote w:type="continuationSeparator" w:id="1">
    <w:p w:rsidR="00D460B4" w:rsidRDefault="00D460B4" w:rsidP="008D24E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85748"/>
    <w:multiLevelType w:val="hybridMultilevel"/>
    <w:tmpl w:val="5886A1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E454A4"/>
    <w:multiLevelType w:val="hybridMultilevel"/>
    <w:tmpl w:val="7EEA6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255863"/>
    <w:multiLevelType w:val="hybridMultilevel"/>
    <w:tmpl w:val="99780C74"/>
    <w:lvl w:ilvl="0" w:tplc="04090001">
      <w:start w:val="1"/>
      <w:numFmt w:val="bullet"/>
      <w:lvlText w:val=""/>
      <w:lvlJc w:val="left"/>
      <w:pPr>
        <w:ind w:left="8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3">
    <w:nsid w:val="0A464D28"/>
    <w:multiLevelType w:val="hybridMultilevel"/>
    <w:tmpl w:val="76B8E8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F642F0"/>
    <w:multiLevelType w:val="multilevel"/>
    <w:tmpl w:val="5DCE39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1A5850B5"/>
    <w:multiLevelType w:val="hybridMultilevel"/>
    <w:tmpl w:val="15F83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28663D"/>
    <w:multiLevelType w:val="hybridMultilevel"/>
    <w:tmpl w:val="08620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2F654B"/>
    <w:multiLevelType w:val="hybridMultilevel"/>
    <w:tmpl w:val="6024D1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01C19C1"/>
    <w:multiLevelType w:val="hybridMultilevel"/>
    <w:tmpl w:val="47FE3AB6"/>
    <w:lvl w:ilvl="0" w:tplc="04090001">
      <w:start w:val="1"/>
      <w:numFmt w:val="bullet"/>
      <w:lvlText w:val=""/>
      <w:lvlJc w:val="left"/>
      <w:pPr>
        <w:ind w:left="8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9">
    <w:nsid w:val="21F1603F"/>
    <w:multiLevelType w:val="hybridMultilevel"/>
    <w:tmpl w:val="3606F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2B122F6"/>
    <w:multiLevelType w:val="hybridMultilevel"/>
    <w:tmpl w:val="E5601F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BF225FE"/>
    <w:multiLevelType w:val="hybridMultilevel"/>
    <w:tmpl w:val="E4506A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A578A9"/>
    <w:multiLevelType w:val="hybridMultilevel"/>
    <w:tmpl w:val="64989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1593100"/>
    <w:multiLevelType w:val="hybridMultilevel"/>
    <w:tmpl w:val="67FA4D7E"/>
    <w:lvl w:ilvl="0" w:tplc="85F8FBB8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9F356E"/>
    <w:multiLevelType w:val="hybridMultilevel"/>
    <w:tmpl w:val="8D4890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281084"/>
    <w:multiLevelType w:val="hybridMultilevel"/>
    <w:tmpl w:val="5552B6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CB0AC3"/>
    <w:multiLevelType w:val="hybridMultilevel"/>
    <w:tmpl w:val="3CCCC248"/>
    <w:lvl w:ilvl="0" w:tplc="04090001">
      <w:start w:val="1"/>
      <w:numFmt w:val="bullet"/>
      <w:lvlText w:val=""/>
      <w:lvlJc w:val="left"/>
      <w:pPr>
        <w:ind w:left="8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0" w:hanging="360"/>
      </w:pPr>
      <w:rPr>
        <w:rFonts w:ascii="Wingdings" w:hAnsi="Wingdings" w:hint="default"/>
      </w:rPr>
    </w:lvl>
  </w:abstractNum>
  <w:abstractNum w:abstractNumId="17">
    <w:nsid w:val="4A461549"/>
    <w:multiLevelType w:val="hybridMultilevel"/>
    <w:tmpl w:val="804C6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049555C"/>
    <w:multiLevelType w:val="hybridMultilevel"/>
    <w:tmpl w:val="F2D8F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A11F67"/>
    <w:multiLevelType w:val="hybridMultilevel"/>
    <w:tmpl w:val="B54240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C2C6104"/>
    <w:multiLevelType w:val="hybridMultilevel"/>
    <w:tmpl w:val="4F62DC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EDC6CA0"/>
    <w:multiLevelType w:val="hybridMultilevel"/>
    <w:tmpl w:val="24506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0B46B5"/>
    <w:multiLevelType w:val="hybridMultilevel"/>
    <w:tmpl w:val="8C8A09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BDA4DEA"/>
    <w:multiLevelType w:val="hybridMultilevel"/>
    <w:tmpl w:val="85ACB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F822C3"/>
    <w:multiLevelType w:val="hybridMultilevel"/>
    <w:tmpl w:val="91F035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EC83002"/>
    <w:multiLevelType w:val="hybridMultilevel"/>
    <w:tmpl w:val="06B48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4845D7"/>
    <w:multiLevelType w:val="hybridMultilevel"/>
    <w:tmpl w:val="9F169E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7"/>
  </w:num>
  <w:num w:numId="3">
    <w:abstractNumId w:val="18"/>
  </w:num>
  <w:num w:numId="4">
    <w:abstractNumId w:val="25"/>
  </w:num>
  <w:num w:numId="5">
    <w:abstractNumId w:val="1"/>
  </w:num>
  <w:num w:numId="6">
    <w:abstractNumId w:val="2"/>
  </w:num>
  <w:num w:numId="7">
    <w:abstractNumId w:val="14"/>
  </w:num>
  <w:num w:numId="8">
    <w:abstractNumId w:val="11"/>
  </w:num>
  <w:num w:numId="9">
    <w:abstractNumId w:val="3"/>
  </w:num>
  <w:num w:numId="10">
    <w:abstractNumId w:val="23"/>
  </w:num>
  <w:num w:numId="11">
    <w:abstractNumId w:val="6"/>
  </w:num>
  <w:num w:numId="12">
    <w:abstractNumId w:val="17"/>
  </w:num>
  <w:num w:numId="13">
    <w:abstractNumId w:val="12"/>
  </w:num>
  <w:num w:numId="14">
    <w:abstractNumId w:val="0"/>
  </w:num>
  <w:num w:numId="15">
    <w:abstractNumId w:val="15"/>
  </w:num>
  <w:num w:numId="16">
    <w:abstractNumId w:val="22"/>
  </w:num>
  <w:num w:numId="17">
    <w:abstractNumId w:val="10"/>
  </w:num>
  <w:num w:numId="18">
    <w:abstractNumId w:val="24"/>
  </w:num>
  <w:num w:numId="19">
    <w:abstractNumId w:val="21"/>
  </w:num>
  <w:num w:numId="20">
    <w:abstractNumId w:val="4"/>
  </w:num>
  <w:num w:numId="21">
    <w:abstractNumId w:val="8"/>
  </w:num>
  <w:num w:numId="22">
    <w:abstractNumId w:val="16"/>
  </w:num>
  <w:num w:numId="23">
    <w:abstractNumId w:val="9"/>
  </w:num>
  <w:num w:numId="24">
    <w:abstractNumId w:val="5"/>
  </w:num>
  <w:num w:numId="25">
    <w:abstractNumId w:val="26"/>
  </w:num>
  <w:num w:numId="26">
    <w:abstractNumId w:val="19"/>
  </w:num>
  <w:num w:numId="2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removePersonalInformation/>
  <w:removeDateAndTime/>
  <w:trackRevisions/>
  <w:defaultTabStop w:val="720"/>
  <w:characterSpacingControl w:val="doNotCompress"/>
  <w:hdrShapeDefaults>
    <o:shapedefaults v:ext="edit" spidmax="141314"/>
  </w:hdrShapeDefaults>
  <w:footnotePr>
    <w:footnote w:id="0"/>
    <w:footnote w:id="1"/>
  </w:footnotePr>
  <w:endnotePr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2159&lt;/item&gt;&lt;item&gt;3550&lt;/item&gt;&lt;item&gt;12632&lt;/item&gt;&lt;item&gt;12678&lt;/item&gt;&lt;item&gt;13308&lt;/item&gt;&lt;item&gt;13569&lt;/item&gt;&lt;item&gt;13875&lt;/item&gt;&lt;item&gt;13910&lt;/item&gt;&lt;item&gt;13996&lt;/item&gt;&lt;item&gt;14169&lt;/item&gt;&lt;item&gt;14244&lt;/item&gt;&lt;item&gt;14336&lt;/item&gt;&lt;item&gt;14584&lt;/item&gt;&lt;item&gt;14607&lt;/item&gt;&lt;item&gt;14728&lt;/item&gt;&lt;item&gt;14729&lt;/item&gt;&lt;item&gt;14735&lt;/item&gt;&lt;item&gt;14767&lt;/item&gt;&lt;item&gt;15012&lt;/item&gt;&lt;item&gt;15799&lt;/item&gt;&lt;item&gt;16086&lt;/item&gt;&lt;item&gt;16519&lt;/item&gt;&lt;item&gt;16535&lt;/item&gt;&lt;item&gt;16639&lt;/item&gt;&lt;item&gt;16640&lt;/item&gt;&lt;item&gt;16657&lt;/item&gt;&lt;item&gt;17033&lt;/item&gt;&lt;/record-ids&gt;&lt;/item&gt;&lt;/Libraries&gt;"/>
  </w:docVars>
  <w:rsids>
    <w:rsidRoot w:val="004D515B"/>
    <w:rsid w:val="00000750"/>
    <w:rsid w:val="00000B21"/>
    <w:rsid w:val="00002218"/>
    <w:rsid w:val="00003878"/>
    <w:rsid w:val="0000462D"/>
    <w:rsid w:val="00004E41"/>
    <w:rsid w:val="0001131F"/>
    <w:rsid w:val="000122D7"/>
    <w:rsid w:val="00015ACB"/>
    <w:rsid w:val="00015F07"/>
    <w:rsid w:val="00016911"/>
    <w:rsid w:val="00020103"/>
    <w:rsid w:val="00020650"/>
    <w:rsid w:val="000207BD"/>
    <w:rsid w:val="0002119E"/>
    <w:rsid w:val="000216E7"/>
    <w:rsid w:val="00021B30"/>
    <w:rsid w:val="00021D9A"/>
    <w:rsid w:val="00021DE1"/>
    <w:rsid w:val="000229A6"/>
    <w:rsid w:val="00024EBD"/>
    <w:rsid w:val="000302C8"/>
    <w:rsid w:val="00030EF6"/>
    <w:rsid w:val="000331CF"/>
    <w:rsid w:val="0003473D"/>
    <w:rsid w:val="00034919"/>
    <w:rsid w:val="000374C5"/>
    <w:rsid w:val="00041E97"/>
    <w:rsid w:val="00041F5D"/>
    <w:rsid w:val="0004208D"/>
    <w:rsid w:val="000428E4"/>
    <w:rsid w:val="000432E9"/>
    <w:rsid w:val="0004481B"/>
    <w:rsid w:val="000450B0"/>
    <w:rsid w:val="00047268"/>
    <w:rsid w:val="00050150"/>
    <w:rsid w:val="00050592"/>
    <w:rsid w:val="00050B49"/>
    <w:rsid w:val="00051388"/>
    <w:rsid w:val="000526CC"/>
    <w:rsid w:val="00053665"/>
    <w:rsid w:val="00056D68"/>
    <w:rsid w:val="00056F17"/>
    <w:rsid w:val="00057832"/>
    <w:rsid w:val="00061404"/>
    <w:rsid w:val="0006164E"/>
    <w:rsid w:val="0006270B"/>
    <w:rsid w:val="00062D80"/>
    <w:rsid w:val="00063579"/>
    <w:rsid w:val="00066168"/>
    <w:rsid w:val="0006673D"/>
    <w:rsid w:val="00066F86"/>
    <w:rsid w:val="000676AC"/>
    <w:rsid w:val="00070BB1"/>
    <w:rsid w:val="000721D2"/>
    <w:rsid w:val="00072257"/>
    <w:rsid w:val="000725EE"/>
    <w:rsid w:val="000737FF"/>
    <w:rsid w:val="00080D15"/>
    <w:rsid w:val="00084BEC"/>
    <w:rsid w:val="000869F8"/>
    <w:rsid w:val="00087E68"/>
    <w:rsid w:val="0009062D"/>
    <w:rsid w:val="000912D2"/>
    <w:rsid w:val="000917D1"/>
    <w:rsid w:val="00094623"/>
    <w:rsid w:val="000A01AA"/>
    <w:rsid w:val="000A08DF"/>
    <w:rsid w:val="000A2D51"/>
    <w:rsid w:val="000A6A62"/>
    <w:rsid w:val="000B088D"/>
    <w:rsid w:val="000B0D59"/>
    <w:rsid w:val="000B13C7"/>
    <w:rsid w:val="000B42A1"/>
    <w:rsid w:val="000B452C"/>
    <w:rsid w:val="000C1BD3"/>
    <w:rsid w:val="000C2FC0"/>
    <w:rsid w:val="000C427B"/>
    <w:rsid w:val="000C48FA"/>
    <w:rsid w:val="000C6102"/>
    <w:rsid w:val="000D055D"/>
    <w:rsid w:val="000D23C2"/>
    <w:rsid w:val="000D41AE"/>
    <w:rsid w:val="000D6833"/>
    <w:rsid w:val="000E0349"/>
    <w:rsid w:val="000E0422"/>
    <w:rsid w:val="000E1D2A"/>
    <w:rsid w:val="000E210E"/>
    <w:rsid w:val="000E2980"/>
    <w:rsid w:val="000E3ABA"/>
    <w:rsid w:val="000F187D"/>
    <w:rsid w:val="000F2174"/>
    <w:rsid w:val="000F22BB"/>
    <w:rsid w:val="000F2722"/>
    <w:rsid w:val="000F2F3E"/>
    <w:rsid w:val="000F438B"/>
    <w:rsid w:val="000F4A6A"/>
    <w:rsid w:val="000F5DEB"/>
    <w:rsid w:val="00101589"/>
    <w:rsid w:val="00102490"/>
    <w:rsid w:val="00102748"/>
    <w:rsid w:val="00103900"/>
    <w:rsid w:val="00105C05"/>
    <w:rsid w:val="00106085"/>
    <w:rsid w:val="00106576"/>
    <w:rsid w:val="00106DCA"/>
    <w:rsid w:val="001120BA"/>
    <w:rsid w:val="00112803"/>
    <w:rsid w:val="00115C83"/>
    <w:rsid w:val="00116925"/>
    <w:rsid w:val="0012038A"/>
    <w:rsid w:val="001208CF"/>
    <w:rsid w:val="001215FC"/>
    <w:rsid w:val="00123426"/>
    <w:rsid w:val="00132A87"/>
    <w:rsid w:val="00132E63"/>
    <w:rsid w:val="001338E0"/>
    <w:rsid w:val="00136B74"/>
    <w:rsid w:val="00137914"/>
    <w:rsid w:val="001420BD"/>
    <w:rsid w:val="00142A5E"/>
    <w:rsid w:val="0014467A"/>
    <w:rsid w:val="00144F43"/>
    <w:rsid w:val="0014638C"/>
    <w:rsid w:val="00146D8A"/>
    <w:rsid w:val="001473BC"/>
    <w:rsid w:val="00150E43"/>
    <w:rsid w:val="00150F12"/>
    <w:rsid w:val="0015196E"/>
    <w:rsid w:val="00151BE2"/>
    <w:rsid w:val="00151CDE"/>
    <w:rsid w:val="00152CC9"/>
    <w:rsid w:val="00152DDA"/>
    <w:rsid w:val="00153E63"/>
    <w:rsid w:val="00154CC5"/>
    <w:rsid w:val="001558D8"/>
    <w:rsid w:val="001626EA"/>
    <w:rsid w:val="00162AF7"/>
    <w:rsid w:val="00163563"/>
    <w:rsid w:val="00163BA3"/>
    <w:rsid w:val="001642FB"/>
    <w:rsid w:val="00167FA2"/>
    <w:rsid w:val="0017205A"/>
    <w:rsid w:val="00174A24"/>
    <w:rsid w:val="001762E3"/>
    <w:rsid w:val="00177443"/>
    <w:rsid w:val="00180265"/>
    <w:rsid w:val="001807BF"/>
    <w:rsid w:val="00181675"/>
    <w:rsid w:val="00181F20"/>
    <w:rsid w:val="00182895"/>
    <w:rsid w:val="0018408B"/>
    <w:rsid w:val="001846EF"/>
    <w:rsid w:val="00184A3E"/>
    <w:rsid w:val="00184BDA"/>
    <w:rsid w:val="001852AE"/>
    <w:rsid w:val="0018535B"/>
    <w:rsid w:val="001860CB"/>
    <w:rsid w:val="001864D2"/>
    <w:rsid w:val="001867A5"/>
    <w:rsid w:val="00186B6A"/>
    <w:rsid w:val="0018742E"/>
    <w:rsid w:val="00187560"/>
    <w:rsid w:val="001933A2"/>
    <w:rsid w:val="00195D6B"/>
    <w:rsid w:val="0019767C"/>
    <w:rsid w:val="001A0DA0"/>
    <w:rsid w:val="001A2809"/>
    <w:rsid w:val="001A3953"/>
    <w:rsid w:val="001B0B2D"/>
    <w:rsid w:val="001B175F"/>
    <w:rsid w:val="001B3EED"/>
    <w:rsid w:val="001B5978"/>
    <w:rsid w:val="001B5B7D"/>
    <w:rsid w:val="001B6738"/>
    <w:rsid w:val="001B6CDE"/>
    <w:rsid w:val="001B7C0E"/>
    <w:rsid w:val="001C0E8E"/>
    <w:rsid w:val="001C1780"/>
    <w:rsid w:val="001C3F31"/>
    <w:rsid w:val="001D09B9"/>
    <w:rsid w:val="001D13DF"/>
    <w:rsid w:val="001D3322"/>
    <w:rsid w:val="001D335D"/>
    <w:rsid w:val="001D4CEB"/>
    <w:rsid w:val="001D5687"/>
    <w:rsid w:val="001D6E44"/>
    <w:rsid w:val="001E2032"/>
    <w:rsid w:val="001E511F"/>
    <w:rsid w:val="001E6E27"/>
    <w:rsid w:val="001E7870"/>
    <w:rsid w:val="001F0E2E"/>
    <w:rsid w:val="001F1DB0"/>
    <w:rsid w:val="001F7595"/>
    <w:rsid w:val="001F794E"/>
    <w:rsid w:val="00201E53"/>
    <w:rsid w:val="00201FEB"/>
    <w:rsid w:val="002025F7"/>
    <w:rsid w:val="0020420C"/>
    <w:rsid w:val="0020514B"/>
    <w:rsid w:val="0020663C"/>
    <w:rsid w:val="00206A34"/>
    <w:rsid w:val="0021127C"/>
    <w:rsid w:val="00211E81"/>
    <w:rsid w:val="0021297A"/>
    <w:rsid w:val="002145CC"/>
    <w:rsid w:val="002146AA"/>
    <w:rsid w:val="00214D07"/>
    <w:rsid w:val="00214E3F"/>
    <w:rsid w:val="00215E2F"/>
    <w:rsid w:val="00222C98"/>
    <w:rsid w:val="00224233"/>
    <w:rsid w:val="00224A01"/>
    <w:rsid w:val="00225437"/>
    <w:rsid w:val="00225BB1"/>
    <w:rsid w:val="00230671"/>
    <w:rsid w:val="00230A4B"/>
    <w:rsid w:val="002312FC"/>
    <w:rsid w:val="002321BC"/>
    <w:rsid w:val="00235238"/>
    <w:rsid w:val="0023554E"/>
    <w:rsid w:val="002372E5"/>
    <w:rsid w:val="002403B4"/>
    <w:rsid w:val="0024060D"/>
    <w:rsid w:val="00242726"/>
    <w:rsid w:val="0024308D"/>
    <w:rsid w:val="0024366F"/>
    <w:rsid w:val="002449AB"/>
    <w:rsid w:val="00246C79"/>
    <w:rsid w:val="00247A9B"/>
    <w:rsid w:val="00254154"/>
    <w:rsid w:val="002546E3"/>
    <w:rsid w:val="00255B95"/>
    <w:rsid w:val="00255FD9"/>
    <w:rsid w:val="00256CFB"/>
    <w:rsid w:val="00260015"/>
    <w:rsid w:val="00261920"/>
    <w:rsid w:val="00263788"/>
    <w:rsid w:val="00263A47"/>
    <w:rsid w:val="00264DB7"/>
    <w:rsid w:val="00264ED4"/>
    <w:rsid w:val="00265EDC"/>
    <w:rsid w:val="00266F13"/>
    <w:rsid w:val="00267C74"/>
    <w:rsid w:val="0027028C"/>
    <w:rsid w:val="00271695"/>
    <w:rsid w:val="00271D95"/>
    <w:rsid w:val="00276501"/>
    <w:rsid w:val="00277207"/>
    <w:rsid w:val="00280CFA"/>
    <w:rsid w:val="00285FB7"/>
    <w:rsid w:val="00290D48"/>
    <w:rsid w:val="00292D40"/>
    <w:rsid w:val="00293424"/>
    <w:rsid w:val="00295C33"/>
    <w:rsid w:val="002976FB"/>
    <w:rsid w:val="002A1ABB"/>
    <w:rsid w:val="002A1CA6"/>
    <w:rsid w:val="002A3D10"/>
    <w:rsid w:val="002B0760"/>
    <w:rsid w:val="002B114F"/>
    <w:rsid w:val="002B35D5"/>
    <w:rsid w:val="002C03B6"/>
    <w:rsid w:val="002C0C8C"/>
    <w:rsid w:val="002C264F"/>
    <w:rsid w:val="002C27B2"/>
    <w:rsid w:val="002C4333"/>
    <w:rsid w:val="002C5F35"/>
    <w:rsid w:val="002D111F"/>
    <w:rsid w:val="002D2084"/>
    <w:rsid w:val="002D2140"/>
    <w:rsid w:val="002E10DF"/>
    <w:rsid w:val="002E1182"/>
    <w:rsid w:val="002E227F"/>
    <w:rsid w:val="002E3704"/>
    <w:rsid w:val="002E393B"/>
    <w:rsid w:val="002E6079"/>
    <w:rsid w:val="002F1178"/>
    <w:rsid w:val="002F58B0"/>
    <w:rsid w:val="00302928"/>
    <w:rsid w:val="00304691"/>
    <w:rsid w:val="00307AF9"/>
    <w:rsid w:val="00313224"/>
    <w:rsid w:val="00314267"/>
    <w:rsid w:val="00316617"/>
    <w:rsid w:val="00316822"/>
    <w:rsid w:val="00316B84"/>
    <w:rsid w:val="00317FEB"/>
    <w:rsid w:val="003207CC"/>
    <w:rsid w:val="003214D8"/>
    <w:rsid w:val="0032211E"/>
    <w:rsid w:val="0032503D"/>
    <w:rsid w:val="003257F0"/>
    <w:rsid w:val="00326EBC"/>
    <w:rsid w:val="00327923"/>
    <w:rsid w:val="003310B6"/>
    <w:rsid w:val="00337561"/>
    <w:rsid w:val="00340DA0"/>
    <w:rsid w:val="00344105"/>
    <w:rsid w:val="00344347"/>
    <w:rsid w:val="00345AE8"/>
    <w:rsid w:val="00345B84"/>
    <w:rsid w:val="00355CEC"/>
    <w:rsid w:val="00357788"/>
    <w:rsid w:val="0036101D"/>
    <w:rsid w:val="00361358"/>
    <w:rsid w:val="00363F83"/>
    <w:rsid w:val="00366B5D"/>
    <w:rsid w:val="00367CA2"/>
    <w:rsid w:val="00370006"/>
    <w:rsid w:val="0037420F"/>
    <w:rsid w:val="0037423C"/>
    <w:rsid w:val="003752DD"/>
    <w:rsid w:val="00377247"/>
    <w:rsid w:val="003828C3"/>
    <w:rsid w:val="00383039"/>
    <w:rsid w:val="00384243"/>
    <w:rsid w:val="00384B8F"/>
    <w:rsid w:val="00384F0C"/>
    <w:rsid w:val="003870E9"/>
    <w:rsid w:val="0038739E"/>
    <w:rsid w:val="003876BD"/>
    <w:rsid w:val="0039001D"/>
    <w:rsid w:val="00391068"/>
    <w:rsid w:val="003930FB"/>
    <w:rsid w:val="003933E9"/>
    <w:rsid w:val="00396A13"/>
    <w:rsid w:val="003A15A2"/>
    <w:rsid w:val="003A3C69"/>
    <w:rsid w:val="003B0B82"/>
    <w:rsid w:val="003B1D5B"/>
    <w:rsid w:val="003B2141"/>
    <w:rsid w:val="003B6070"/>
    <w:rsid w:val="003B6590"/>
    <w:rsid w:val="003C15D5"/>
    <w:rsid w:val="003C2F6B"/>
    <w:rsid w:val="003C4BA5"/>
    <w:rsid w:val="003C7144"/>
    <w:rsid w:val="003D0985"/>
    <w:rsid w:val="003D4449"/>
    <w:rsid w:val="003D498A"/>
    <w:rsid w:val="003D5DE5"/>
    <w:rsid w:val="003D7CB5"/>
    <w:rsid w:val="003E0624"/>
    <w:rsid w:val="003E6B4F"/>
    <w:rsid w:val="003E73AB"/>
    <w:rsid w:val="003E7E2B"/>
    <w:rsid w:val="003F117F"/>
    <w:rsid w:val="003F1180"/>
    <w:rsid w:val="003F23BD"/>
    <w:rsid w:val="003F2B8E"/>
    <w:rsid w:val="003F2E33"/>
    <w:rsid w:val="003F3F47"/>
    <w:rsid w:val="003F5BB6"/>
    <w:rsid w:val="003F5BE0"/>
    <w:rsid w:val="003F7A72"/>
    <w:rsid w:val="003F7C0C"/>
    <w:rsid w:val="004002F0"/>
    <w:rsid w:val="00401E1F"/>
    <w:rsid w:val="0040304B"/>
    <w:rsid w:val="00404DF7"/>
    <w:rsid w:val="00407D49"/>
    <w:rsid w:val="004109A0"/>
    <w:rsid w:val="004133D3"/>
    <w:rsid w:val="00414773"/>
    <w:rsid w:val="00415F3B"/>
    <w:rsid w:val="004262EE"/>
    <w:rsid w:val="00427C29"/>
    <w:rsid w:val="00430280"/>
    <w:rsid w:val="00431C00"/>
    <w:rsid w:val="00433469"/>
    <w:rsid w:val="00433A57"/>
    <w:rsid w:val="004349D2"/>
    <w:rsid w:val="00436E0D"/>
    <w:rsid w:val="00437ADF"/>
    <w:rsid w:val="00437E18"/>
    <w:rsid w:val="00444274"/>
    <w:rsid w:val="00447AA3"/>
    <w:rsid w:val="00450FEB"/>
    <w:rsid w:val="00455618"/>
    <w:rsid w:val="00462277"/>
    <w:rsid w:val="0046278B"/>
    <w:rsid w:val="004643AC"/>
    <w:rsid w:val="00466A22"/>
    <w:rsid w:val="00466F14"/>
    <w:rsid w:val="0046752E"/>
    <w:rsid w:val="004678D6"/>
    <w:rsid w:val="00474DCD"/>
    <w:rsid w:val="004819A3"/>
    <w:rsid w:val="00482B9E"/>
    <w:rsid w:val="00484FB4"/>
    <w:rsid w:val="00485223"/>
    <w:rsid w:val="00487C26"/>
    <w:rsid w:val="0049151E"/>
    <w:rsid w:val="00492038"/>
    <w:rsid w:val="004A0AD4"/>
    <w:rsid w:val="004A6C75"/>
    <w:rsid w:val="004B0209"/>
    <w:rsid w:val="004B2F4C"/>
    <w:rsid w:val="004B3243"/>
    <w:rsid w:val="004B5A4A"/>
    <w:rsid w:val="004B63B8"/>
    <w:rsid w:val="004B77A3"/>
    <w:rsid w:val="004C0A17"/>
    <w:rsid w:val="004C3355"/>
    <w:rsid w:val="004C34CD"/>
    <w:rsid w:val="004C53F9"/>
    <w:rsid w:val="004C7D17"/>
    <w:rsid w:val="004D0EC9"/>
    <w:rsid w:val="004D2B30"/>
    <w:rsid w:val="004D3579"/>
    <w:rsid w:val="004D515B"/>
    <w:rsid w:val="004D5C48"/>
    <w:rsid w:val="004D731A"/>
    <w:rsid w:val="004D73F4"/>
    <w:rsid w:val="004D7943"/>
    <w:rsid w:val="004E11D1"/>
    <w:rsid w:val="004E2821"/>
    <w:rsid w:val="004E3002"/>
    <w:rsid w:val="004E678E"/>
    <w:rsid w:val="004E78FC"/>
    <w:rsid w:val="004F06B1"/>
    <w:rsid w:val="004F2718"/>
    <w:rsid w:val="004F4232"/>
    <w:rsid w:val="004F4F4B"/>
    <w:rsid w:val="004F646D"/>
    <w:rsid w:val="00500E9F"/>
    <w:rsid w:val="00502B87"/>
    <w:rsid w:val="00505434"/>
    <w:rsid w:val="0050599F"/>
    <w:rsid w:val="0051193E"/>
    <w:rsid w:val="00513DA6"/>
    <w:rsid w:val="00513F40"/>
    <w:rsid w:val="00514A8A"/>
    <w:rsid w:val="00515AF2"/>
    <w:rsid w:val="00517BFF"/>
    <w:rsid w:val="00517EE0"/>
    <w:rsid w:val="00520896"/>
    <w:rsid w:val="0052236C"/>
    <w:rsid w:val="00524E24"/>
    <w:rsid w:val="0052527A"/>
    <w:rsid w:val="00527D35"/>
    <w:rsid w:val="0054012E"/>
    <w:rsid w:val="00544876"/>
    <w:rsid w:val="00544AD8"/>
    <w:rsid w:val="005466FD"/>
    <w:rsid w:val="00546EDC"/>
    <w:rsid w:val="0054785D"/>
    <w:rsid w:val="00547AF7"/>
    <w:rsid w:val="00550C70"/>
    <w:rsid w:val="00552E20"/>
    <w:rsid w:val="00553943"/>
    <w:rsid w:val="0056008E"/>
    <w:rsid w:val="00562EDA"/>
    <w:rsid w:val="00564870"/>
    <w:rsid w:val="00564F85"/>
    <w:rsid w:val="0056561C"/>
    <w:rsid w:val="00571065"/>
    <w:rsid w:val="00572666"/>
    <w:rsid w:val="0057473C"/>
    <w:rsid w:val="00577C30"/>
    <w:rsid w:val="005845C5"/>
    <w:rsid w:val="005852B0"/>
    <w:rsid w:val="00585A60"/>
    <w:rsid w:val="00586FBA"/>
    <w:rsid w:val="00587A04"/>
    <w:rsid w:val="005940AF"/>
    <w:rsid w:val="00594476"/>
    <w:rsid w:val="00594979"/>
    <w:rsid w:val="00594DB3"/>
    <w:rsid w:val="005950EE"/>
    <w:rsid w:val="00596C01"/>
    <w:rsid w:val="005A1011"/>
    <w:rsid w:val="005A5FEC"/>
    <w:rsid w:val="005A773B"/>
    <w:rsid w:val="005B2912"/>
    <w:rsid w:val="005B62ED"/>
    <w:rsid w:val="005B71E1"/>
    <w:rsid w:val="005B7808"/>
    <w:rsid w:val="005C0B19"/>
    <w:rsid w:val="005C0FC0"/>
    <w:rsid w:val="005C2419"/>
    <w:rsid w:val="005C49A2"/>
    <w:rsid w:val="005D0C0C"/>
    <w:rsid w:val="005D0ED1"/>
    <w:rsid w:val="005D4840"/>
    <w:rsid w:val="005D68E2"/>
    <w:rsid w:val="005D69B0"/>
    <w:rsid w:val="005D6F7A"/>
    <w:rsid w:val="005E1651"/>
    <w:rsid w:val="005E5C51"/>
    <w:rsid w:val="005F14AE"/>
    <w:rsid w:val="005F4908"/>
    <w:rsid w:val="005F6D67"/>
    <w:rsid w:val="005F6EBE"/>
    <w:rsid w:val="0060199C"/>
    <w:rsid w:val="00601CD3"/>
    <w:rsid w:val="006045A6"/>
    <w:rsid w:val="00605419"/>
    <w:rsid w:val="00605506"/>
    <w:rsid w:val="0060646D"/>
    <w:rsid w:val="0061061D"/>
    <w:rsid w:val="00610C0A"/>
    <w:rsid w:val="006124A0"/>
    <w:rsid w:val="00613B3C"/>
    <w:rsid w:val="00620D79"/>
    <w:rsid w:val="006211B3"/>
    <w:rsid w:val="00621C29"/>
    <w:rsid w:val="006262D3"/>
    <w:rsid w:val="0063159E"/>
    <w:rsid w:val="006347B5"/>
    <w:rsid w:val="006351DB"/>
    <w:rsid w:val="0063622A"/>
    <w:rsid w:val="00637951"/>
    <w:rsid w:val="0064178F"/>
    <w:rsid w:val="006418F7"/>
    <w:rsid w:val="00643B58"/>
    <w:rsid w:val="0064426C"/>
    <w:rsid w:val="006452BC"/>
    <w:rsid w:val="0064573D"/>
    <w:rsid w:val="006457E7"/>
    <w:rsid w:val="00645CBC"/>
    <w:rsid w:val="00646D37"/>
    <w:rsid w:val="00651FB1"/>
    <w:rsid w:val="00652CE9"/>
    <w:rsid w:val="0065605E"/>
    <w:rsid w:val="0065633B"/>
    <w:rsid w:val="00661573"/>
    <w:rsid w:val="00666454"/>
    <w:rsid w:val="00670D59"/>
    <w:rsid w:val="006767D3"/>
    <w:rsid w:val="006776C4"/>
    <w:rsid w:val="00680CBA"/>
    <w:rsid w:val="006814A7"/>
    <w:rsid w:val="00681F1E"/>
    <w:rsid w:val="006826BC"/>
    <w:rsid w:val="00683245"/>
    <w:rsid w:val="006834C1"/>
    <w:rsid w:val="00686AF9"/>
    <w:rsid w:val="00687A13"/>
    <w:rsid w:val="00693793"/>
    <w:rsid w:val="00693843"/>
    <w:rsid w:val="00693EFB"/>
    <w:rsid w:val="006A125E"/>
    <w:rsid w:val="006A1EC1"/>
    <w:rsid w:val="006A204A"/>
    <w:rsid w:val="006A2958"/>
    <w:rsid w:val="006B0A8F"/>
    <w:rsid w:val="006B1462"/>
    <w:rsid w:val="006B3E4D"/>
    <w:rsid w:val="006B6247"/>
    <w:rsid w:val="006C1FE6"/>
    <w:rsid w:val="006C2FA8"/>
    <w:rsid w:val="006C3BB7"/>
    <w:rsid w:val="006C4DC5"/>
    <w:rsid w:val="006C6D33"/>
    <w:rsid w:val="006C72D2"/>
    <w:rsid w:val="006D0651"/>
    <w:rsid w:val="006D165D"/>
    <w:rsid w:val="006D3F09"/>
    <w:rsid w:val="006E003D"/>
    <w:rsid w:val="006E2A57"/>
    <w:rsid w:val="006E3323"/>
    <w:rsid w:val="006E41A1"/>
    <w:rsid w:val="006E4A0D"/>
    <w:rsid w:val="006E5329"/>
    <w:rsid w:val="006E5D41"/>
    <w:rsid w:val="006E70A7"/>
    <w:rsid w:val="006E7796"/>
    <w:rsid w:val="006F0AD1"/>
    <w:rsid w:val="006F1411"/>
    <w:rsid w:val="006F2EC1"/>
    <w:rsid w:val="006F4A70"/>
    <w:rsid w:val="006F580C"/>
    <w:rsid w:val="00701B45"/>
    <w:rsid w:val="00702EA8"/>
    <w:rsid w:val="00704D08"/>
    <w:rsid w:val="007056E3"/>
    <w:rsid w:val="00705DC5"/>
    <w:rsid w:val="007066DA"/>
    <w:rsid w:val="00706AC4"/>
    <w:rsid w:val="00707339"/>
    <w:rsid w:val="00710966"/>
    <w:rsid w:val="007114E1"/>
    <w:rsid w:val="00712970"/>
    <w:rsid w:val="00720B43"/>
    <w:rsid w:val="00721BD6"/>
    <w:rsid w:val="007222D0"/>
    <w:rsid w:val="00722F5A"/>
    <w:rsid w:val="00724EBF"/>
    <w:rsid w:val="00727390"/>
    <w:rsid w:val="00733C53"/>
    <w:rsid w:val="00733D8B"/>
    <w:rsid w:val="00734823"/>
    <w:rsid w:val="007364F3"/>
    <w:rsid w:val="00740530"/>
    <w:rsid w:val="00743400"/>
    <w:rsid w:val="00743B90"/>
    <w:rsid w:val="00745093"/>
    <w:rsid w:val="007467BF"/>
    <w:rsid w:val="007503E5"/>
    <w:rsid w:val="007508A6"/>
    <w:rsid w:val="00750B10"/>
    <w:rsid w:val="007511A9"/>
    <w:rsid w:val="0075224D"/>
    <w:rsid w:val="007562D6"/>
    <w:rsid w:val="00756682"/>
    <w:rsid w:val="00763BE8"/>
    <w:rsid w:val="00766666"/>
    <w:rsid w:val="00766B27"/>
    <w:rsid w:val="00766CDF"/>
    <w:rsid w:val="00766DB6"/>
    <w:rsid w:val="00766EB0"/>
    <w:rsid w:val="00767633"/>
    <w:rsid w:val="007724D5"/>
    <w:rsid w:val="007730FA"/>
    <w:rsid w:val="00773294"/>
    <w:rsid w:val="00777304"/>
    <w:rsid w:val="00777830"/>
    <w:rsid w:val="00777F9A"/>
    <w:rsid w:val="007804B3"/>
    <w:rsid w:val="00781B98"/>
    <w:rsid w:val="007842F0"/>
    <w:rsid w:val="007845BD"/>
    <w:rsid w:val="007849D4"/>
    <w:rsid w:val="0078653B"/>
    <w:rsid w:val="00786D31"/>
    <w:rsid w:val="00787128"/>
    <w:rsid w:val="00787653"/>
    <w:rsid w:val="00794289"/>
    <w:rsid w:val="00794840"/>
    <w:rsid w:val="00794FBF"/>
    <w:rsid w:val="0079798F"/>
    <w:rsid w:val="007A00FB"/>
    <w:rsid w:val="007A0CB1"/>
    <w:rsid w:val="007A11AF"/>
    <w:rsid w:val="007A18FA"/>
    <w:rsid w:val="007A43AC"/>
    <w:rsid w:val="007A5F74"/>
    <w:rsid w:val="007A6866"/>
    <w:rsid w:val="007A6E86"/>
    <w:rsid w:val="007A77A1"/>
    <w:rsid w:val="007B19A6"/>
    <w:rsid w:val="007B1DC4"/>
    <w:rsid w:val="007B35C4"/>
    <w:rsid w:val="007B6FC6"/>
    <w:rsid w:val="007C11C4"/>
    <w:rsid w:val="007C5BEB"/>
    <w:rsid w:val="007C678D"/>
    <w:rsid w:val="007C70DB"/>
    <w:rsid w:val="007C7287"/>
    <w:rsid w:val="007C7FDF"/>
    <w:rsid w:val="007D3503"/>
    <w:rsid w:val="007D3535"/>
    <w:rsid w:val="007D605A"/>
    <w:rsid w:val="007E1877"/>
    <w:rsid w:val="007E1BEC"/>
    <w:rsid w:val="007E4FA6"/>
    <w:rsid w:val="007E5D9D"/>
    <w:rsid w:val="007E66B0"/>
    <w:rsid w:val="007E7505"/>
    <w:rsid w:val="007F2F67"/>
    <w:rsid w:val="007F3096"/>
    <w:rsid w:val="007F4958"/>
    <w:rsid w:val="007F683F"/>
    <w:rsid w:val="007F6841"/>
    <w:rsid w:val="00800569"/>
    <w:rsid w:val="00800B2D"/>
    <w:rsid w:val="00802034"/>
    <w:rsid w:val="0080297B"/>
    <w:rsid w:val="00803D2A"/>
    <w:rsid w:val="008045E6"/>
    <w:rsid w:val="00806866"/>
    <w:rsid w:val="00807C6C"/>
    <w:rsid w:val="008100A0"/>
    <w:rsid w:val="00811F3D"/>
    <w:rsid w:val="00821235"/>
    <w:rsid w:val="00823D7A"/>
    <w:rsid w:val="0082646C"/>
    <w:rsid w:val="008279BD"/>
    <w:rsid w:val="00833B33"/>
    <w:rsid w:val="0083441F"/>
    <w:rsid w:val="00835F12"/>
    <w:rsid w:val="008418DF"/>
    <w:rsid w:val="00842954"/>
    <w:rsid w:val="00843590"/>
    <w:rsid w:val="00843B42"/>
    <w:rsid w:val="00845EC2"/>
    <w:rsid w:val="00846A21"/>
    <w:rsid w:val="00847418"/>
    <w:rsid w:val="00850BC1"/>
    <w:rsid w:val="00851076"/>
    <w:rsid w:val="0085478F"/>
    <w:rsid w:val="00855AC0"/>
    <w:rsid w:val="00856B7D"/>
    <w:rsid w:val="00857E71"/>
    <w:rsid w:val="00860BD5"/>
    <w:rsid w:val="0086212C"/>
    <w:rsid w:val="008634A6"/>
    <w:rsid w:val="00864C81"/>
    <w:rsid w:val="00864CDB"/>
    <w:rsid w:val="00864F34"/>
    <w:rsid w:val="008652A6"/>
    <w:rsid w:val="0087569E"/>
    <w:rsid w:val="00882822"/>
    <w:rsid w:val="00884B6C"/>
    <w:rsid w:val="00886C00"/>
    <w:rsid w:val="00890018"/>
    <w:rsid w:val="0089064E"/>
    <w:rsid w:val="00890C80"/>
    <w:rsid w:val="00892031"/>
    <w:rsid w:val="0089396F"/>
    <w:rsid w:val="008940FE"/>
    <w:rsid w:val="008968A6"/>
    <w:rsid w:val="00896C64"/>
    <w:rsid w:val="00897442"/>
    <w:rsid w:val="008A2987"/>
    <w:rsid w:val="008A4580"/>
    <w:rsid w:val="008A63CD"/>
    <w:rsid w:val="008B051A"/>
    <w:rsid w:val="008B10F6"/>
    <w:rsid w:val="008B21CA"/>
    <w:rsid w:val="008B2E5E"/>
    <w:rsid w:val="008B3FFE"/>
    <w:rsid w:val="008B6A54"/>
    <w:rsid w:val="008B73E3"/>
    <w:rsid w:val="008C2B1E"/>
    <w:rsid w:val="008C2C21"/>
    <w:rsid w:val="008C3339"/>
    <w:rsid w:val="008C35DD"/>
    <w:rsid w:val="008C37BC"/>
    <w:rsid w:val="008C4B42"/>
    <w:rsid w:val="008C4C9A"/>
    <w:rsid w:val="008C763E"/>
    <w:rsid w:val="008D026A"/>
    <w:rsid w:val="008D24ED"/>
    <w:rsid w:val="008D258D"/>
    <w:rsid w:val="008D2846"/>
    <w:rsid w:val="008D44EC"/>
    <w:rsid w:val="008D625B"/>
    <w:rsid w:val="008E0AA8"/>
    <w:rsid w:val="008E1972"/>
    <w:rsid w:val="008E3B92"/>
    <w:rsid w:val="008E423B"/>
    <w:rsid w:val="008E65C2"/>
    <w:rsid w:val="008E789D"/>
    <w:rsid w:val="008F4EEB"/>
    <w:rsid w:val="008F5DC7"/>
    <w:rsid w:val="008F7809"/>
    <w:rsid w:val="008F7C96"/>
    <w:rsid w:val="009006B9"/>
    <w:rsid w:val="00900FA1"/>
    <w:rsid w:val="00903068"/>
    <w:rsid w:val="00903AB9"/>
    <w:rsid w:val="0090410D"/>
    <w:rsid w:val="00906CFB"/>
    <w:rsid w:val="00910100"/>
    <w:rsid w:val="009114C2"/>
    <w:rsid w:val="009165B3"/>
    <w:rsid w:val="00916BA9"/>
    <w:rsid w:val="00920E74"/>
    <w:rsid w:val="009219E3"/>
    <w:rsid w:val="0092216C"/>
    <w:rsid w:val="0092618A"/>
    <w:rsid w:val="00926A8E"/>
    <w:rsid w:val="00927781"/>
    <w:rsid w:val="00932466"/>
    <w:rsid w:val="009377C9"/>
    <w:rsid w:val="009378ED"/>
    <w:rsid w:val="00942B87"/>
    <w:rsid w:val="0094519E"/>
    <w:rsid w:val="009525DC"/>
    <w:rsid w:val="009545AC"/>
    <w:rsid w:val="0095577E"/>
    <w:rsid w:val="00955946"/>
    <w:rsid w:val="00960C95"/>
    <w:rsid w:val="00961092"/>
    <w:rsid w:val="00963800"/>
    <w:rsid w:val="00963DBE"/>
    <w:rsid w:val="00964357"/>
    <w:rsid w:val="0096566E"/>
    <w:rsid w:val="009675BB"/>
    <w:rsid w:val="009733F8"/>
    <w:rsid w:val="00974A1D"/>
    <w:rsid w:val="00982014"/>
    <w:rsid w:val="00984159"/>
    <w:rsid w:val="009845A2"/>
    <w:rsid w:val="00987217"/>
    <w:rsid w:val="0098774B"/>
    <w:rsid w:val="009906BD"/>
    <w:rsid w:val="00990AC4"/>
    <w:rsid w:val="009912CE"/>
    <w:rsid w:val="00993657"/>
    <w:rsid w:val="009977FA"/>
    <w:rsid w:val="00997C2A"/>
    <w:rsid w:val="009A2703"/>
    <w:rsid w:val="009A57C0"/>
    <w:rsid w:val="009A589F"/>
    <w:rsid w:val="009A63D9"/>
    <w:rsid w:val="009A69F9"/>
    <w:rsid w:val="009B0977"/>
    <w:rsid w:val="009B3277"/>
    <w:rsid w:val="009B3F53"/>
    <w:rsid w:val="009B518D"/>
    <w:rsid w:val="009B5316"/>
    <w:rsid w:val="009C3FA5"/>
    <w:rsid w:val="009C5420"/>
    <w:rsid w:val="009D2249"/>
    <w:rsid w:val="009E0D00"/>
    <w:rsid w:val="009E0D79"/>
    <w:rsid w:val="009E339A"/>
    <w:rsid w:val="009E454C"/>
    <w:rsid w:val="009E51A1"/>
    <w:rsid w:val="009E523B"/>
    <w:rsid w:val="009F48F8"/>
    <w:rsid w:val="009F4F31"/>
    <w:rsid w:val="009F6364"/>
    <w:rsid w:val="009F6F8D"/>
    <w:rsid w:val="00A01B62"/>
    <w:rsid w:val="00A028B1"/>
    <w:rsid w:val="00A05A87"/>
    <w:rsid w:val="00A10D15"/>
    <w:rsid w:val="00A12E76"/>
    <w:rsid w:val="00A1341E"/>
    <w:rsid w:val="00A1357B"/>
    <w:rsid w:val="00A1393D"/>
    <w:rsid w:val="00A1517E"/>
    <w:rsid w:val="00A15BFA"/>
    <w:rsid w:val="00A17672"/>
    <w:rsid w:val="00A20143"/>
    <w:rsid w:val="00A204B5"/>
    <w:rsid w:val="00A21740"/>
    <w:rsid w:val="00A225EF"/>
    <w:rsid w:val="00A23C92"/>
    <w:rsid w:val="00A2517B"/>
    <w:rsid w:val="00A26E8A"/>
    <w:rsid w:val="00A276B8"/>
    <w:rsid w:val="00A31428"/>
    <w:rsid w:val="00A32990"/>
    <w:rsid w:val="00A3328A"/>
    <w:rsid w:val="00A36889"/>
    <w:rsid w:val="00A375F9"/>
    <w:rsid w:val="00A4074D"/>
    <w:rsid w:val="00A41053"/>
    <w:rsid w:val="00A42A7F"/>
    <w:rsid w:val="00A42C44"/>
    <w:rsid w:val="00A44090"/>
    <w:rsid w:val="00A445B7"/>
    <w:rsid w:val="00A45656"/>
    <w:rsid w:val="00A45BDE"/>
    <w:rsid w:val="00A52394"/>
    <w:rsid w:val="00A54118"/>
    <w:rsid w:val="00A54625"/>
    <w:rsid w:val="00A55401"/>
    <w:rsid w:val="00A55D81"/>
    <w:rsid w:val="00A57AC4"/>
    <w:rsid w:val="00A57B5F"/>
    <w:rsid w:val="00A60FA8"/>
    <w:rsid w:val="00A62EED"/>
    <w:rsid w:val="00A639E0"/>
    <w:rsid w:val="00A65B5B"/>
    <w:rsid w:val="00A67807"/>
    <w:rsid w:val="00A67A7E"/>
    <w:rsid w:val="00A704D1"/>
    <w:rsid w:val="00A72B5C"/>
    <w:rsid w:val="00A730C6"/>
    <w:rsid w:val="00A75A81"/>
    <w:rsid w:val="00A76D23"/>
    <w:rsid w:val="00A8018F"/>
    <w:rsid w:val="00A80354"/>
    <w:rsid w:val="00A814A6"/>
    <w:rsid w:val="00A830D6"/>
    <w:rsid w:val="00A85206"/>
    <w:rsid w:val="00A85911"/>
    <w:rsid w:val="00A87678"/>
    <w:rsid w:val="00A9037D"/>
    <w:rsid w:val="00A91B4F"/>
    <w:rsid w:val="00A91CC7"/>
    <w:rsid w:val="00A92B69"/>
    <w:rsid w:val="00A93274"/>
    <w:rsid w:val="00A938F6"/>
    <w:rsid w:val="00A945CA"/>
    <w:rsid w:val="00A95194"/>
    <w:rsid w:val="00A954A5"/>
    <w:rsid w:val="00A95E57"/>
    <w:rsid w:val="00AA05A5"/>
    <w:rsid w:val="00AA1D2C"/>
    <w:rsid w:val="00AA3E2D"/>
    <w:rsid w:val="00AA3F33"/>
    <w:rsid w:val="00AA45F2"/>
    <w:rsid w:val="00AA69ED"/>
    <w:rsid w:val="00AB180D"/>
    <w:rsid w:val="00AB2C3D"/>
    <w:rsid w:val="00AB3022"/>
    <w:rsid w:val="00AB3CF8"/>
    <w:rsid w:val="00AB6362"/>
    <w:rsid w:val="00AB6986"/>
    <w:rsid w:val="00AB7685"/>
    <w:rsid w:val="00AC43A6"/>
    <w:rsid w:val="00AC78A8"/>
    <w:rsid w:val="00AD3AC3"/>
    <w:rsid w:val="00AD4B0C"/>
    <w:rsid w:val="00AE24E0"/>
    <w:rsid w:val="00AE2E06"/>
    <w:rsid w:val="00AE40A7"/>
    <w:rsid w:val="00AE4179"/>
    <w:rsid w:val="00AE4A55"/>
    <w:rsid w:val="00AE6CD8"/>
    <w:rsid w:val="00AE7C85"/>
    <w:rsid w:val="00AF090A"/>
    <w:rsid w:val="00AF2A7B"/>
    <w:rsid w:val="00AF550E"/>
    <w:rsid w:val="00AF7F8A"/>
    <w:rsid w:val="00B00E09"/>
    <w:rsid w:val="00B0167D"/>
    <w:rsid w:val="00B02C7E"/>
    <w:rsid w:val="00B02DE3"/>
    <w:rsid w:val="00B035F2"/>
    <w:rsid w:val="00B03BE1"/>
    <w:rsid w:val="00B03C72"/>
    <w:rsid w:val="00B06678"/>
    <w:rsid w:val="00B106CE"/>
    <w:rsid w:val="00B12CCB"/>
    <w:rsid w:val="00B13C68"/>
    <w:rsid w:val="00B14D89"/>
    <w:rsid w:val="00B14DCE"/>
    <w:rsid w:val="00B15D61"/>
    <w:rsid w:val="00B20ABB"/>
    <w:rsid w:val="00B22338"/>
    <w:rsid w:val="00B224BE"/>
    <w:rsid w:val="00B3109E"/>
    <w:rsid w:val="00B3185A"/>
    <w:rsid w:val="00B36BF9"/>
    <w:rsid w:val="00B36F8E"/>
    <w:rsid w:val="00B41B03"/>
    <w:rsid w:val="00B42900"/>
    <w:rsid w:val="00B45F13"/>
    <w:rsid w:val="00B461BE"/>
    <w:rsid w:val="00B46E47"/>
    <w:rsid w:val="00B46F70"/>
    <w:rsid w:val="00B506E9"/>
    <w:rsid w:val="00B5076C"/>
    <w:rsid w:val="00B567A2"/>
    <w:rsid w:val="00B57CA9"/>
    <w:rsid w:val="00B61E46"/>
    <w:rsid w:val="00B62A0A"/>
    <w:rsid w:val="00B64CF7"/>
    <w:rsid w:val="00B67D99"/>
    <w:rsid w:val="00B73354"/>
    <w:rsid w:val="00B7481A"/>
    <w:rsid w:val="00B7600A"/>
    <w:rsid w:val="00B8284D"/>
    <w:rsid w:val="00B8367F"/>
    <w:rsid w:val="00B83AF0"/>
    <w:rsid w:val="00B83E81"/>
    <w:rsid w:val="00B843D9"/>
    <w:rsid w:val="00B858DC"/>
    <w:rsid w:val="00B8688D"/>
    <w:rsid w:val="00B90596"/>
    <w:rsid w:val="00B908EF"/>
    <w:rsid w:val="00B918D7"/>
    <w:rsid w:val="00B91C54"/>
    <w:rsid w:val="00B930F9"/>
    <w:rsid w:val="00BA1C37"/>
    <w:rsid w:val="00BA2764"/>
    <w:rsid w:val="00BA3275"/>
    <w:rsid w:val="00BA543E"/>
    <w:rsid w:val="00BA55AB"/>
    <w:rsid w:val="00BA5637"/>
    <w:rsid w:val="00BB710D"/>
    <w:rsid w:val="00BB73A8"/>
    <w:rsid w:val="00BB7C77"/>
    <w:rsid w:val="00BC3AC5"/>
    <w:rsid w:val="00BC3FDA"/>
    <w:rsid w:val="00BC5124"/>
    <w:rsid w:val="00BC568F"/>
    <w:rsid w:val="00BD33CC"/>
    <w:rsid w:val="00BD3552"/>
    <w:rsid w:val="00BD3909"/>
    <w:rsid w:val="00BD4018"/>
    <w:rsid w:val="00BD6420"/>
    <w:rsid w:val="00BD654E"/>
    <w:rsid w:val="00BD6FC8"/>
    <w:rsid w:val="00BE0066"/>
    <w:rsid w:val="00BE1B45"/>
    <w:rsid w:val="00BE3D07"/>
    <w:rsid w:val="00BE418B"/>
    <w:rsid w:val="00BE4832"/>
    <w:rsid w:val="00BE69B5"/>
    <w:rsid w:val="00BF14F9"/>
    <w:rsid w:val="00BF4080"/>
    <w:rsid w:val="00BF4AF3"/>
    <w:rsid w:val="00BF6F1A"/>
    <w:rsid w:val="00BF7E34"/>
    <w:rsid w:val="00C0071F"/>
    <w:rsid w:val="00C00DCA"/>
    <w:rsid w:val="00C04A3D"/>
    <w:rsid w:val="00C10D3B"/>
    <w:rsid w:val="00C11D2A"/>
    <w:rsid w:val="00C1231B"/>
    <w:rsid w:val="00C22A37"/>
    <w:rsid w:val="00C2341A"/>
    <w:rsid w:val="00C26FA7"/>
    <w:rsid w:val="00C273E6"/>
    <w:rsid w:val="00C30056"/>
    <w:rsid w:val="00C30612"/>
    <w:rsid w:val="00C3386F"/>
    <w:rsid w:val="00C3408F"/>
    <w:rsid w:val="00C34E28"/>
    <w:rsid w:val="00C36438"/>
    <w:rsid w:val="00C36465"/>
    <w:rsid w:val="00C36AF9"/>
    <w:rsid w:val="00C40E34"/>
    <w:rsid w:val="00C45C26"/>
    <w:rsid w:val="00C5183A"/>
    <w:rsid w:val="00C51E7B"/>
    <w:rsid w:val="00C52B8A"/>
    <w:rsid w:val="00C53332"/>
    <w:rsid w:val="00C53E33"/>
    <w:rsid w:val="00C54B21"/>
    <w:rsid w:val="00C55173"/>
    <w:rsid w:val="00C55CD6"/>
    <w:rsid w:val="00C5685B"/>
    <w:rsid w:val="00C57806"/>
    <w:rsid w:val="00C6032A"/>
    <w:rsid w:val="00C616E6"/>
    <w:rsid w:val="00C617F8"/>
    <w:rsid w:val="00C6288D"/>
    <w:rsid w:val="00C66BF6"/>
    <w:rsid w:val="00C7204A"/>
    <w:rsid w:val="00C728C6"/>
    <w:rsid w:val="00C73435"/>
    <w:rsid w:val="00C73D5A"/>
    <w:rsid w:val="00C74553"/>
    <w:rsid w:val="00C77DEA"/>
    <w:rsid w:val="00C8254D"/>
    <w:rsid w:val="00C83568"/>
    <w:rsid w:val="00C85A1A"/>
    <w:rsid w:val="00C87051"/>
    <w:rsid w:val="00C901BC"/>
    <w:rsid w:val="00C91180"/>
    <w:rsid w:val="00C92592"/>
    <w:rsid w:val="00C92CCB"/>
    <w:rsid w:val="00C94DA5"/>
    <w:rsid w:val="00C9769A"/>
    <w:rsid w:val="00C97B1C"/>
    <w:rsid w:val="00CA002A"/>
    <w:rsid w:val="00CA30AB"/>
    <w:rsid w:val="00CA42A8"/>
    <w:rsid w:val="00CB17DB"/>
    <w:rsid w:val="00CB6223"/>
    <w:rsid w:val="00CC0276"/>
    <w:rsid w:val="00CC062B"/>
    <w:rsid w:val="00CC19D5"/>
    <w:rsid w:val="00CC3BBB"/>
    <w:rsid w:val="00CC4187"/>
    <w:rsid w:val="00CC4322"/>
    <w:rsid w:val="00CC47CE"/>
    <w:rsid w:val="00CC5CA0"/>
    <w:rsid w:val="00CC7283"/>
    <w:rsid w:val="00CC74DE"/>
    <w:rsid w:val="00CC7886"/>
    <w:rsid w:val="00CC7EBE"/>
    <w:rsid w:val="00CD0B36"/>
    <w:rsid w:val="00CD4317"/>
    <w:rsid w:val="00CD643C"/>
    <w:rsid w:val="00CE010B"/>
    <w:rsid w:val="00CE1ABC"/>
    <w:rsid w:val="00CE1FF8"/>
    <w:rsid w:val="00CE2799"/>
    <w:rsid w:val="00CE3EB0"/>
    <w:rsid w:val="00CE460B"/>
    <w:rsid w:val="00CE5149"/>
    <w:rsid w:val="00CE5FD8"/>
    <w:rsid w:val="00CE60AA"/>
    <w:rsid w:val="00CE6762"/>
    <w:rsid w:val="00CE68D2"/>
    <w:rsid w:val="00CE70D2"/>
    <w:rsid w:val="00CE73AB"/>
    <w:rsid w:val="00CF25C0"/>
    <w:rsid w:val="00CF5B34"/>
    <w:rsid w:val="00D0348B"/>
    <w:rsid w:val="00D034FE"/>
    <w:rsid w:val="00D068F1"/>
    <w:rsid w:val="00D079E8"/>
    <w:rsid w:val="00D102C6"/>
    <w:rsid w:val="00D10930"/>
    <w:rsid w:val="00D12E9E"/>
    <w:rsid w:val="00D12EA0"/>
    <w:rsid w:val="00D13029"/>
    <w:rsid w:val="00D1349F"/>
    <w:rsid w:val="00D141B4"/>
    <w:rsid w:val="00D14FB6"/>
    <w:rsid w:val="00D17F30"/>
    <w:rsid w:val="00D20DC8"/>
    <w:rsid w:val="00D2393D"/>
    <w:rsid w:val="00D25090"/>
    <w:rsid w:val="00D25D8D"/>
    <w:rsid w:val="00D2707F"/>
    <w:rsid w:val="00D42E14"/>
    <w:rsid w:val="00D460B4"/>
    <w:rsid w:val="00D4668B"/>
    <w:rsid w:val="00D4795A"/>
    <w:rsid w:val="00D52436"/>
    <w:rsid w:val="00D52799"/>
    <w:rsid w:val="00D52C8B"/>
    <w:rsid w:val="00D52CA0"/>
    <w:rsid w:val="00D537A2"/>
    <w:rsid w:val="00D606A5"/>
    <w:rsid w:val="00D610BC"/>
    <w:rsid w:val="00D614BB"/>
    <w:rsid w:val="00D6345F"/>
    <w:rsid w:val="00D6472D"/>
    <w:rsid w:val="00D66D1F"/>
    <w:rsid w:val="00D678B2"/>
    <w:rsid w:val="00D776D8"/>
    <w:rsid w:val="00D778AD"/>
    <w:rsid w:val="00D8060D"/>
    <w:rsid w:val="00D8704D"/>
    <w:rsid w:val="00D92CE6"/>
    <w:rsid w:val="00D92D24"/>
    <w:rsid w:val="00D938E4"/>
    <w:rsid w:val="00D95997"/>
    <w:rsid w:val="00DA1048"/>
    <w:rsid w:val="00DA156A"/>
    <w:rsid w:val="00DA1FD5"/>
    <w:rsid w:val="00DA3F8B"/>
    <w:rsid w:val="00DA6831"/>
    <w:rsid w:val="00DB0C56"/>
    <w:rsid w:val="00DB1063"/>
    <w:rsid w:val="00DB167F"/>
    <w:rsid w:val="00DB3F2B"/>
    <w:rsid w:val="00DB3FD2"/>
    <w:rsid w:val="00DB4FEB"/>
    <w:rsid w:val="00DC1A41"/>
    <w:rsid w:val="00DC4BC2"/>
    <w:rsid w:val="00DC58D0"/>
    <w:rsid w:val="00DC6A32"/>
    <w:rsid w:val="00DD061A"/>
    <w:rsid w:val="00DD214C"/>
    <w:rsid w:val="00DD5361"/>
    <w:rsid w:val="00DD5EFC"/>
    <w:rsid w:val="00DD6022"/>
    <w:rsid w:val="00DD7E0E"/>
    <w:rsid w:val="00DE0127"/>
    <w:rsid w:val="00DE0DBF"/>
    <w:rsid w:val="00DE1A3B"/>
    <w:rsid w:val="00DE20DC"/>
    <w:rsid w:val="00DE2151"/>
    <w:rsid w:val="00DE3FCA"/>
    <w:rsid w:val="00DE4A6A"/>
    <w:rsid w:val="00DF103A"/>
    <w:rsid w:val="00DF14FD"/>
    <w:rsid w:val="00DF1AAC"/>
    <w:rsid w:val="00DF33B8"/>
    <w:rsid w:val="00DF3D14"/>
    <w:rsid w:val="00DF6707"/>
    <w:rsid w:val="00DF747F"/>
    <w:rsid w:val="00E00098"/>
    <w:rsid w:val="00E00217"/>
    <w:rsid w:val="00E04A94"/>
    <w:rsid w:val="00E04C22"/>
    <w:rsid w:val="00E0747A"/>
    <w:rsid w:val="00E07AA7"/>
    <w:rsid w:val="00E07EBB"/>
    <w:rsid w:val="00E11236"/>
    <w:rsid w:val="00E11F35"/>
    <w:rsid w:val="00E1591F"/>
    <w:rsid w:val="00E161E4"/>
    <w:rsid w:val="00E16EFF"/>
    <w:rsid w:val="00E178D8"/>
    <w:rsid w:val="00E2386B"/>
    <w:rsid w:val="00E2409A"/>
    <w:rsid w:val="00E254BE"/>
    <w:rsid w:val="00E25EF3"/>
    <w:rsid w:val="00E2733C"/>
    <w:rsid w:val="00E27FE1"/>
    <w:rsid w:val="00E303D9"/>
    <w:rsid w:val="00E31191"/>
    <w:rsid w:val="00E31D54"/>
    <w:rsid w:val="00E32674"/>
    <w:rsid w:val="00E36301"/>
    <w:rsid w:val="00E41120"/>
    <w:rsid w:val="00E424CE"/>
    <w:rsid w:val="00E443DF"/>
    <w:rsid w:val="00E45C47"/>
    <w:rsid w:val="00E46CDC"/>
    <w:rsid w:val="00E46F6D"/>
    <w:rsid w:val="00E51E27"/>
    <w:rsid w:val="00E56F2C"/>
    <w:rsid w:val="00E57387"/>
    <w:rsid w:val="00E57882"/>
    <w:rsid w:val="00E619DF"/>
    <w:rsid w:val="00E64A40"/>
    <w:rsid w:val="00E65F81"/>
    <w:rsid w:val="00E66401"/>
    <w:rsid w:val="00E73219"/>
    <w:rsid w:val="00E7415C"/>
    <w:rsid w:val="00E75285"/>
    <w:rsid w:val="00E75779"/>
    <w:rsid w:val="00E76C21"/>
    <w:rsid w:val="00E77739"/>
    <w:rsid w:val="00E80DAB"/>
    <w:rsid w:val="00E813ED"/>
    <w:rsid w:val="00E820DC"/>
    <w:rsid w:val="00E8229E"/>
    <w:rsid w:val="00E83696"/>
    <w:rsid w:val="00E85ECC"/>
    <w:rsid w:val="00E87A84"/>
    <w:rsid w:val="00E9012A"/>
    <w:rsid w:val="00E90667"/>
    <w:rsid w:val="00E91A5D"/>
    <w:rsid w:val="00E937CA"/>
    <w:rsid w:val="00E93DD3"/>
    <w:rsid w:val="00E94D03"/>
    <w:rsid w:val="00E970D7"/>
    <w:rsid w:val="00E978B1"/>
    <w:rsid w:val="00EA0E65"/>
    <w:rsid w:val="00EA327A"/>
    <w:rsid w:val="00EA47DA"/>
    <w:rsid w:val="00EA6D86"/>
    <w:rsid w:val="00EA6ED2"/>
    <w:rsid w:val="00EB458C"/>
    <w:rsid w:val="00EB4953"/>
    <w:rsid w:val="00EB5063"/>
    <w:rsid w:val="00EB754C"/>
    <w:rsid w:val="00EB7FEC"/>
    <w:rsid w:val="00EC492A"/>
    <w:rsid w:val="00EC7081"/>
    <w:rsid w:val="00ED2421"/>
    <w:rsid w:val="00ED288B"/>
    <w:rsid w:val="00ED3ED1"/>
    <w:rsid w:val="00ED4C92"/>
    <w:rsid w:val="00ED54A4"/>
    <w:rsid w:val="00ED7A21"/>
    <w:rsid w:val="00EE1F64"/>
    <w:rsid w:val="00EE345C"/>
    <w:rsid w:val="00EE6735"/>
    <w:rsid w:val="00EF0013"/>
    <w:rsid w:val="00EF245B"/>
    <w:rsid w:val="00EF4D43"/>
    <w:rsid w:val="00EF4F81"/>
    <w:rsid w:val="00EF58A2"/>
    <w:rsid w:val="00EF5F79"/>
    <w:rsid w:val="00EF6A7E"/>
    <w:rsid w:val="00EF6B58"/>
    <w:rsid w:val="00F01571"/>
    <w:rsid w:val="00F03017"/>
    <w:rsid w:val="00F06160"/>
    <w:rsid w:val="00F07922"/>
    <w:rsid w:val="00F14624"/>
    <w:rsid w:val="00F16D18"/>
    <w:rsid w:val="00F17A66"/>
    <w:rsid w:val="00F17D52"/>
    <w:rsid w:val="00F231F4"/>
    <w:rsid w:val="00F245CE"/>
    <w:rsid w:val="00F25021"/>
    <w:rsid w:val="00F305C4"/>
    <w:rsid w:val="00F30E5A"/>
    <w:rsid w:val="00F31682"/>
    <w:rsid w:val="00F332EB"/>
    <w:rsid w:val="00F340FF"/>
    <w:rsid w:val="00F35B95"/>
    <w:rsid w:val="00F35EE6"/>
    <w:rsid w:val="00F3729E"/>
    <w:rsid w:val="00F4158A"/>
    <w:rsid w:val="00F42777"/>
    <w:rsid w:val="00F42946"/>
    <w:rsid w:val="00F45063"/>
    <w:rsid w:val="00F4625C"/>
    <w:rsid w:val="00F46F9C"/>
    <w:rsid w:val="00F51646"/>
    <w:rsid w:val="00F51807"/>
    <w:rsid w:val="00F532D1"/>
    <w:rsid w:val="00F564DD"/>
    <w:rsid w:val="00F575B5"/>
    <w:rsid w:val="00F579F0"/>
    <w:rsid w:val="00F60DDE"/>
    <w:rsid w:val="00F62624"/>
    <w:rsid w:val="00F62D93"/>
    <w:rsid w:val="00F6529F"/>
    <w:rsid w:val="00F707FC"/>
    <w:rsid w:val="00F7323E"/>
    <w:rsid w:val="00F7446A"/>
    <w:rsid w:val="00F74AD9"/>
    <w:rsid w:val="00F80D12"/>
    <w:rsid w:val="00F83DE0"/>
    <w:rsid w:val="00F85296"/>
    <w:rsid w:val="00F85EEA"/>
    <w:rsid w:val="00F86B03"/>
    <w:rsid w:val="00F90744"/>
    <w:rsid w:val="00F92DE7"/>
    <w:rsid w:val="00F938A0"/>
    <w:rsid w:val="00F9540B"/>
    <w:rsid w:val="00F95798"/>
    <w:rsid w:val="00F963DD"/>
    <w:rsid w:val="00F971FC"/>
    <w:rsid w:val="00F97A98"/>
    <w:rsid w:val="00F97AE0"/>
    <w:rsid w:val="00FA7E13"/>
    <w:rsid w:val="00FB05AB"/>
    <w:rsid w:val="00FB4A0E"/>
    <w:rsid w:val="00FB6E4C"/>
    <w:rsid w:val="00FC2F0A"/>
    <w:rsid w:val="00FC495A"/>
    <w:rsid w:val="00FC7938"/>
    <w:rsid w:val="00FD1088"/>
    <w:rsid w:val="00FD1C14"/>
    <w:rsid w:val="00FD598A"/>
    <w:rsid w:val="00FD61A3"/>
    <w:rsid w:val="00FD6FDC"/>
    <w:rsid w:val="00FE003B"/>
    <w:rsid w:val="00FE3B00"/>
    <w:rsid w:val="00FE43C0"/>
    <w:rsid w:val="00FE4B71"/>
    <w:rsid w:val="00FE4DBC"/>
    <w:rsid w:val="00FE5938"/>
    <w:rsid w:val="00FE6036"/>
    <w:rsid w:val="00FE6BCE"/>
    <w:rsid w:val="00FE7F4A"/>
    <w:rsid w:val="00FF3949"/>
    <w:rsid w:val="00FF66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A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D515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515B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D515B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515B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4D515B"/>
    <w:pPr>
      <w:ind w:left="720"/>
    </w:pPr>
    <w:rPr>
      <w:rFonts w:ascii="Calibri" w:eastAsia="MS PGothic" w:hAnsi="Calibri" w:cs="MS PGothic"/>
      <w:sz w:val="22"/>
      <w:szCs w:val="22"/>
      <w:lang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4D515B"/>
    <w:pPr>
      <w:widowControl w:val="0"/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515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D515B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15B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515B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1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15B"/>
    <w:pPr>
      <w:widowControl/>
      <w:spacing w:after="0"/>
    </w:pPr>
    <w:rPr>
      <w:rFonts w:ascii="Times New Roman" w:eastAsia="Times New Roman" w:hAnsi="Times New Roman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4D51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515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D51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515B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4D515B"/>
    <w:pPr>
      <w:widowControl w:val="0"/>
      <w:autoSpaceDE w:val="0"/>
      <w:autoSpaceDN w:val="0"/>
      <w:spacing w:line="207" w:lineRule="exact"/>
      <w:ind w:left="329"/>
    </w:pPr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4D515B"/>
    <w:rPr>
      <w:rFonts w:ascii="Times New Roman" w:eastAsia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4D515B"/>
    <w:pPr>
      <w:widowControl w:val="0"/>
      <w:autoSpaceDE w:val="0"/>
      <w:autoSpaceDN w:val="0"/>
      <w:spacing w:line="187" w:lineRule="exact"/>
    </w:pPr>
    <w:rPr>
      <w:sz w:val="22"/>
      <w:szCs w:val="22"/>
    </w:rPr>
  </w:style>
  <w:style w:type="paragraph" w:styleId="NoSpacing">
    <w:name w:val="No Spacing"/>
    <w:link w:val="NoSpacingChar"/>
    <w:uiPriority w:val="1"/>
    <w:qFormat/>
    <w:rsid w:val="004D515B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link w:val="NoSpacing"/>
    <w:uiPriority w:val="1"/>
    <w:locked/>
    <w:rsid w:val="004D515B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4D515B"/>
    <w:rPr>
      <w:color w:val="0563C1"/>
      <w:u w:val="single"/>
    </w:rPr>
  </w:style>
  <w:style w:type="table" w:styleId="TableGrid">
    <w:name w:val="Table Grid"/>
    <w:basedOn w:val="TableNormal"/>
    <w:uiPriority w:val="39"/>
    <w:rsid w:val="004D51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4D51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1">
    <w:name w:val="Comment Text Char1"/>
    <w:uiPriority w:val="99"/>
    <w:rsid w:val="004D515B"/>
    <w:rPr>
      <w:rFonts w:eastAsia="Times New Roman" w:cs="Times New Roman"/>
      <w:sz w:val="20"/>
      <w:szCs w:val="20"/>
      <w:lang w:val="nl-NL" w:eastAsia="nl-NL"/>
    </w:rPr>
  </w:style>
  <w:style w:type="character" w:styleId="LineNumber">
    <w:name w:val="line number"/>
    <w:basedOn w:val="DefaultParagraphFont"/>
    <w:uiPriority w:val="99"/>
    <w:semiHidden/>
    <w:unhideWhenUsed/>
    <w:rsid w:val="00C36465"/>
  </w:style>
  <w:style w:type="paragraph" w:styleId="Revision">
    <w:name w:val="Revision"/>
    <w:hidden/>
    <w:uiPriority w:val="99"/>
    <w:semiHidden/>
    <w:rsid w:val="00CE1A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F17A6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4B8F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9012A"/>
    <w:rPr>
      <w:i/>
      <w:iCs/>
    </w:rPr>
  </w:style>
  <w:style w:type="paragraph" w:styleId="NormalWeb">
    <w:name w:val="Normal (Web)"/>
    <w:basedOn w:val="Normal"/>
    <w:uiPriority w:val="99"/>
    <w:unhideWhenUsed/>
    <w:rsid w:val="00021B30"/>
    <w:pPr>
      <w:spacing w:before="100" w:beforeAutospacing="1" w:after="100" w:afterAutospacing="1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47B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605A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762E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7EBE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9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0</Words>
  <Characters>5929</Characters>
  <Application>Microsoft Office Word</Application>
  <DocSecurity>0</DocSecurity>
  <Lines>49</Lines>
  <Paragraphs>13</Paragraphs>
  <ScaleCrop>false</ScaleCrop>
  <LinksUpToDate>false</LinksUpToDate>
  <CharactersWithSpaces>6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09T16:00:00Z</dcterms:created>
  <dcterms:modified xsi:type="dcterms:W3CDTF">2020-06-09T16:00:00Z</dcterms:modified>
</cp:coreProperties>
</file>